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19031" w14:textId="7FED4F5C" w:rsidR="001462D0" w:rsidRPr="001462D0" w:rsidRDefault="001462D0" w:rsidP="001462D0">
      <w:pPr>
        <w:spacing w:line="240" w:lineRule="auto"/>
        <w:jc w:val="center"/>
        <w:rPr>
          <w:rFonts w:ascii="Times New Roman" w:hAnsi="Times New Roman" w:cs="Times New Roman"/>
          <w:b/>
          <w:bCs/>
          <w:sz w:val="24"/>
          <w:szCs w:val="24"/>
        </w:rPr>
      </w:pPr>
      <w:r w:rsidRPr="001462D0">
        <w:rPr>
          <w:rFonts w:ascii="Times New Roman" w:hAnsi="Times New Roman" w:cs="Times New Roman"/>
          <w:b/>
          <w:bCs/>
          <w:color w:val="000000" w:themeColor="text1"/>
          <w:sz w:val="24"/>
          <w:szCs w:val="24"/>
          <w:shd w:val="clear" w:color="auto" w:fill="FFFFFF"/>
        </w:rPr>
        <w:t xml:space="preserve">Supplementary File </w:t>
      </w:r>
      <w:r w:rsidRPr="001462D0">
        <w:rPr>
          <w:rFonts w:ascii="Times New Roman" w:hAnsi="Times New Roman" w:cs="Times New Roman"/>
          <w:b/>
          <w:bCs/>
          <w:sz w:val="24"/>
          <w:szCs w:val="24"/>
        </w:rPr>
        <w:t>4</w:t>
      </w:r>
    </w:p>
    <w:p w14:paraId="001D1D53" w14:textId="77777777" w:rsidR="001462D0" w:rsidRDefault="001462D0" w:rsidP="00D42FF3">
      <w:pPr>
        <w:spacing w:line="480" w:lineRule="auto"/>
        <w:jc w:val="center"/>
        <w:rPr>
          <w:rFonts w:ascii="Times New Roman" w:hAnsi="Times New Roman" w:cs="Times New Roman"/>
          <w:b/>
          <w:bCs/>
          <w:color w:val="000000" w:themeColor="text1"/>
          <w:sz w:val="24"/>
          <w:szCs w:val="24"/>
        </w:rPr>
      </w:pPr>
    </w:p>
    <w:p w14:paraId="7D6C58DE" w14:textId="4E0A66F8" w:rsidR="00D42FF3" w:rsidRPr="009F5ABB" w:rsidRDefault="009F5ABB" w:rsidP="00D42FF3">
      <w:pPr>
        <w:spacing w:line="480" w:lineRule="auto"/>
        <w:jc w:val="center"/>
        <w:rPr>
          <w:rFonts w:ascii="Times New Roman" w:hAnsi="Times New Roman" w:cs="Times New Roman"/>
          <w:b/>
          <w:bCs/>
          <w:color w:val="000000" w:themeColor="text1"/>
          <w:sz w:val="24"/>
          <w:szCs w:val="24"/>
        </w:rPr>
      </w:pPr>
      <w:r w:rsidRPr="009F5ABB">
        <w:rPr>
          <w:rFonts w:ascii="Times New Roman" w:hAnsi="Times New Roman" w:cs="Times New Roman"/>
          <w:b/>
          <w:bCs/>
          <w:color w:val="000000" w:themeColor="text1"/>
          <w:sz w:val="24"/>
          <w:szCs w:val="24"/>
        </w:rPr>
        <w:t>Data extracted from papers which reported a negative effect of community resilience or social capital on mental health or wellbeing.</w:t>
      </w:r>
    </w:p>
    <w:tbl>
      <w:tblPr>
        <w:tblStyle w:val="TableGrid"/>
        <w:tblW w:w="15593" w:type="dxa"/>
        <w:tblInd w:w="-856" w:type="dxa"/>
        <w:tblLook w:val="04A0" w:firstRow="1" w:lastRow="0" w:firstColumn="1" w:lastColumn="0" w:noHBand="0" w:noVBand="1"/>
      </w:tblPr>
      <w:tblGrid>
        <w:gridCol w:w="1277"/>
        <w:gridCol w:w="4252"/>
        <w:gridCol w:w="10064"/>
      </w:tblGrid>
      <w:tr w:rsidR="00D42FF3" w:rsidRPr="009F5ABB" w14:paraId="755079E8" w14:textId="77777777" w:rsidTr="009F5ABB">
        <w:tc>
          <w:tcPr>
            <w:tcW w:w="1277" w:type="dxa"/>
          </w:tcPr>
          <w:p w14:paraId="409A3AAE" w14:textId="77777777" w:rsidR="00D42FF3" w:rsidRPr="009F5ABB" w:rsidRDefault="00D42FF3" w:rsidP="00561E2E">
            <w:pPr>
              <w:spacing w:line="480" w:lineRule="auto"/>
              <w:jc w:val="center"/>
              <w:rPr>
                <w:rFonts w:ascii="Times New Roman" w:hAnsi="Times New Roman" w:cs="Times New Roman"/>
                <w:b/>
                <w:bCs/>
                <w:color w:val="000000" w:themeColor="text1"/>
                <w:sz w:val="24"/>
                <w:szCs w:val="24"/>
              </w:rPr>
            </w:pPr>
            <w:r w:rsidRPr="009F5ABB">
              <w:rPr>
                <w:rFonts w:ascii="Times New Roman" w:hAnsi="Times New Roman" w:cs="Times New Roman"/>
                <w:b/>
                <w:bCs/>
                <w:color w:val="000000" w:themeColor="text1"/>
                <w:sz w:val="24"/>
                <w:szCs w:val="24"/>
              </w:rPr>
              <w:t>Reference</w:t>
            </w:r>
          </w:p>
        </w:tc>
        <w:tc>
          <w:tcPr>
            <w:tcW w:w="4252" w:type="dxa"/>
          </w:tcPr>
          <w:p w14:paraId="77C9ECC4" w14:textId="77777777" w:rsidR="00D42FF3" w:rsidRPr="009F5ABB" w:rsidRDefault="00D42FF3" w:rsidP="00561E2E">
            <w:pPr>
              <w:spacing w:line="480" w:lineRule="auto"/>
              <w:jc w:val="center"/>
              <w:rPr>
                <w:rFonts w:ascii="Times New Roman" w:hAnsi="Times New Roman" w:cs="Times New Roman"/>
                <w:b/>
                <w:bCs/>
                <w:color w:val="000000" w:themeColor="text1"/>
                <w:sz w:val="24"/>
                <w:szCs w:val="24"/>
              </w:rPr>
            </w:pPr>
            <w:r w:rsidRPr="009F5ABB">
              <w:rPr>
                <w:rFonts w:ascii="Times New Roman" w:hAnsi="Times New Roman" w:cs="Times New Roman"/>
                <w:b/>
                <w:bCs/>
                <w:color w:val="000000" w:themeColor="text1"/>
                <w:sz w:val="24"/>
                <w:szCs w:val="24"/>
              </w:rPr>
              <w:t>Finding</w:t>
            </w:r>
          </w:p>
        </w:tc>
        <w:tc>
          <w:tcPr>
            <w:tcW w:w="10064" w:type="dxa"/>
          </w:tcPr>
          <w:p w14:paraId="188D06F4" w14:textId="6E2E7519" w:rsidR="00D42FF3" w:rsidRPr="009F5ABB" w:rsidRDefault="00D42FF3" w:rsidP="00561E2E">
            <w:pPr>
              <w:spacing w:line="480" w:lineRule="auto"/>
              <w:jc w:val="center"/>
              <w:rPr>
                <w:rFonts w:ascii="Times New Roman" w:hAnsi="Times New Roman" w:cs="Times New Roman"/>
                <w:b/>
                <w:bCs/>
                <w:color w:val="000000" w:themeColor="text1"/>
                <w:sz w:val="24"/>
                <w:szCs w:val="24"/>
              </w:rPr>
            </w:pPr>
            <w:r w:rsidRPr="009F5ABB">
              <w:rPr>
                <w:rFonts w:ascii="Times New Roman" w:hAnsi="Times New Roman" w:cs="Times New Roman"/>
                <w:b/>
                <w:bCs/>
                <w:color w:val="000000" w:themeColor="text1"/>
                <w:sz w:val="24"/>
                <w:szCs w:val="24"/>
              </w:rPr>
              <w:t xml:space="preserve">Suggested explanation </w:t>
            </w:r>
            <w:r w:rsidR="009F5ABB" w:rsidRPr="009F5ABB">
              <w:rPr>
                <w:rFonts w:ascii="Times New Roman" w:hAnsi="Times New Roman" w:cs="Times New Roman"/>
                <w:b/>
                <w:bCs/>
                <w:color w:val="000000" w:themeColor="text1"/>
                <w:sz w:val="24"/>
                <w:szCs w:val="24"/>
              </w:rPr>
              <w:t>from paper</w:t>
            </w:r>
          </w:p>
        </w:tc>
      </w:tr>
      <w:tr w:rsidR="00D42FF3" w:rsidRPr="009F5ABB" w14:paraId="3CAC4BFA" w14:textId="77777777" w:rsidTr="009F5ABB">
        <w:tc>
          <w:tcPr>
            <w:tcW w:w="1277" w:type="dxa"/>
          </w:tcPr>
          <w:p w14:paraId="2B61AD1F" w14:textId="3439F1B9" w:rsidR="00D42FF3" w:rsidRPr="009F5ABB" w:rsidRDefault="00D42FF3" w:rsidP="009F5ABB">
            <w:pPr>
              <w:spacing w:line="480" w:lineRule="auto"/>
              <w:jc w:val="center"/>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fldChar w:fldCharType="begin">
                <w:fldData xml:space="preserve">PEVuZE5vdGU+PENpdGU+PEF1dGhvcj5Ib2dnPC9BdXRob3I+PFllYXI+MjAxNjwvWWVhcj48UmVj
TnVtPjU1PC9SZWNOdW0+PERpc3BsYXlUZXh0PigxKTwvRGlzcGxheVRleHQ+PHJlY29yZD48cmVj
LW51bWJlcj41NTwvcmVjLW51bWJlcj48Zm9yZWlnbi1rZXlzPjxrZXkgYXBwPSJFTiIgZGItaWQ9
InZ6c3MwcmZ0MHhyOWFwZTl6MDZ2c2Ywa3dydnI1YWFhcjIwcyIgdGltZXN0YW1wPSIxNTk1NDk0
MzYwIj41NTwva2V5PjwvZm9yZWlnbi1rZXlzPjxyZWYtdHlwZSBuYW1lPSJKb3VybmFsIEFydGlj
bGUiPjE3PC9yZWYtdHlwZT48Y29udHJpYnV0b3JzPjxhdXRob3JzPjxhdXRob3I+SG9nZywgRC48
L2F1dGhvcj48YXV0aG9yPktpbmdoYW0sIFMuPC9hdXRob3I+PGF1dGhvcj5XaWxzb24sIFQuIE0u
PC9hdXRob3I+PGF1dGhvcj5BcmRhZ2gsIE0uPC9hdXRob3I+PC9hdXRob3JzPjwvY29udHJpYnV0
b3JzPjxhdXRoLWFkZHJlc3M+SG9nZywgRGFuaWVsLiBHZW9IZWFsdGggTGFib3JhdG9yeSwgRGVw
YXJ0bWVudCBvZiBHZW9ncmFwaHksIFVuaXZlcnNpdHkgb2YgQ2FudGVyYnVyeSwgUHJpdmF0ZSBC
YWcgNDgwMCwgQ2hyaXN0Y2h1cmNoIDgxNDAsIE5ldyBaZWFsYW5kOyBDb29wZXJhdGl2ZSBSZXNl
YXJjaCBDZW50cmUgZm9yIFNwYXRpYWwgSW5mb3JtYXRpb24gKENSQ1NJKSwgQ2FybHRvbiwgVmlj
dG9yaWEgMzA1MywgQXVzdHJhbGlhLiBFbGVjdHJvbmljIGFkZHJlc3M6IGRhbmllbC5ob2dnQHBn
LmNhbnRlcmJ1cnkuYWMubnouJiN4RDtLaW5naGFtLCBTaW1vbi4gR2VvSGVhbHRoIExhYm9yYXRv
cnksIERlcGFydG1lbnQgb2YgR2VvZ3JhcGh5LCBVbml2ZXJzaXR5IG9mIENhbnRlcmJ1cnksIFBy
aXZhdGUgQmFnIDQ4MDAsIENocmlzdGNodXJjaCA4MTQwLCBOZXcgWmVhbGFuZDsgQ29vcGVyYXRp
dmUgUmVzZWFyY2ggQ2VudHJlIGZvciBTcGF0aWFsIEluZm9ybWF0aW9uIChDUkNTSSksIENhcmx0
b24sIFZpY3RvcmlhIDMwNTMsIEF1c3RyYWxpYS4gRWxlY3Ryb25pYyBhZGRyZXNzOiBzaW1vbi5r
aW5naGFtQGNhbnRlcmJ1cnkuYWMubnouJiN4RDtXaWxzb24sIFRob21hcyBNLiBEZXBhcnRtZW50
IG9mIEdlb2xvZ2ljYWwgU2NpZW5jZXMsIFVuaXZlcnNpdHkgb2YgQ2FudGVyYnVyeSwgUHJpdmF0
ZSBCYWcgNDgwMCwgQ2hyaXN0Y2h1cmNoIDgxNDAsIE5ldyBaZWFsYW5kOyBUaGUgTmF0dXJhbCBI
YXphcmRzIFJlc2VhcmNoIFBsYXRmb3JtIChOSFJQKSwgTmV3IFplYWxhbmQuIEVsZWN0cm9uaWMg
YWRkcmVzczogdGhvbWFzLndpbHNvbkBjYW50ZXJidXJ5LmFjLm56LiYjeEQ7QXJkYWdoLCBNaWNo
YWVsLiBVbml2ZXJzaXR5IG9mIE90YWdvLCBQTyBCb3ggNDM0NSwgQ2hyaXN0Y2h1cmNoLCBOZXcg
WmVhbGFuZDsgQ2FudGVyYnVyeSBEaXN0cmljdCBIZWFsdGggQm9hcmQgKENESEIpLCBOZXcgWmVh
bGFuZC4gRWxlY3Ryb25pYyBhZGRyZXNzOiBtaWNoYWVsLmFyZGFnaEBjZGhiLmdvdnQubnouPC9h
dXRoLWFkZHJlc3M+PHRpdGxlcz48dGl0bGU+VGhlIGVmZmVjdHMgb2Ygc3BhdGlhbGx5IHZhcnlp
bmcgZWFydGhxdWFrZSBpbXBhY3RzIG9uIG1vb2QgYW5kIGFueGlldHkgc3ltcHRvbSB0cmVhdG1l
bnRzIGFtb25nIGxvbmctdGVybSBDaHJpc3RjaHVyY2ggcmVzaWRlbnRzIGZvbGxvd2luZyB0aGUg
MjAxMC8xMSBDYW50ZXJidXJ5IGVhcnRocXVha2VzLCBOZXcgWmVhbGFuZDwvdGl0bGU+PHNlY29u
ZGFyeS10aXRsZT5IZWFsdGggJmFtcDsgUGxhY2U8L3NlY29uZGFyeS10aXRsZT48YWx0LXRpdGxl
PkhlYWx0aCBQbGFjZTwvYWx0LXRpdGxlPjwvdGl0bGVzPjxwZXJpb2RpY2FsPjxmdWxsLXRpdGxl
PkhlYWx0aCAmYW1wOyBQbGFjZTwvZnVsbC10aXRsZT48YWJici0xPkhlYWx0aCBQbGFjZTwvYWJi
ci0xPjwvcGVyaW9kaWNhbD48YWx0LXBlcmlvZGljYWw+PGZ1bGwtdGl0bGU+SGVhbHRoICZhbXA7
IFBsYWNlPC9mdWxsLXRpdGxlPjxhYmJyLTE+SGVhbHRoIFBsYWNlPC9hYmJyLTE+PC9hbHQtcGVy
aW9kaWNhbD48cGFnZXM+NzgtODg8L3BhZ2VzPjx2b2x1bWU+NDE8L3ZvbHVtZT48a2V5d29yZHM+
PGtleXdvcmQ+QWR1bHQ8L2tleXdvcmQ+PGtleXdvcmQ+QWZmZWN0PC9rZXl3b3JkPjxrZXl3b3Jk
PkFnZWQ8L2tleXdvcmQ+PGtleXdvcmQ+KkFueGlldHkvcHggW1BzeWNob2xvZ3ldPC9rZXl3b3Jk
PjxrZXl3b3JkPkFueGlldHkvdGggW1RoZXJhcHldPC9rZXl3b3JkPjxrZXl3b3JkPkNsdXN0ZXIg
QW5hbHlzaXM8L2tleXdvcmQ+PGtleXdvcmQ+RGlzYXN0ZXJzPC9rZXl3b3JkPjxrZXl3b3JkPipF
YXJ0aHF1YWtlczwva2V5d29yZD48a2V5d29yZD5GZW1hbGU8L2tleXdvcmQ+PGtleXdvcmQ+SHVt
YW5zPC9rZXl3b3JkPjxrZXl3b3JkPk1hbGU8L2tleXdvcmQ+PGtleXdvcmQ+TWlkZGxlIEFnZWQ8
L2tleXdvcmQ+PGtleXdvcmQ+TmV3IFplYWxhbmQ8L2tleXdvcmQ+PGtleXdvcmQ+UmVnaXN0cmll
czwva2V5d29yZD48a2V5d29yZD4qUmVzaWxpZW5jZSwgUHN5Y2hvbG9naWNhbDwva2V5d29yZD48
a2V5d29yZD4qU29jaWFsIEVudmlyb25tZW50PC9rZXl3b3JkPjxrZXl3b3JkPlNwYXRpby1UZW1w
b3JhbCBBbmFseXNpczwva2V5d29yZD48a2V5d29yZD5TdHJlc3MgRGlzb3JkZXJzLCBQb3N0LVRy
YXVtYXRpYy9weCBbUHN5Y2hvbG9neV08L2tleXdvcmQ+PC9rZXl3b3Jkcz48ZGF0ZXM+PHllYXI+
MjAxNjwveWVhcj48cHViLWRhdGVzPjxkYXRlPjA5PC9kYXRlPjwvcHViLWRhdGVzPjwvZGF0ZXM+
PGlzYm4+MTg3My0yMDU0PC9pc2JuPjxhY2Nlc3Npb24tbnVtPjI3NTgzNTI0PC9hY2Nlc3Npb24t
bnVtPjx3b3JrLXR5cGU+UmVzZWFyY2ggU3VwcG9ydCwgTm9uLVUuUy4gR292JmFwb3M7dDwvd29y
ay10eXBlPjx1cmxzPjxyZWxhdGVkLXVybHM+PHVybD5odHRwOi8vb3ZpZHNwLm92aWQuY29tL292
aWR3ZWIuY2dpP1Q9SlMmYW1wO0NTQz1ZJmFtcDtORVdTPU4mYW1wO1BBR0U9ZnVsbHRleHQmYW1w
O0Q9bWVkMTMmYW1wO0FOPTI3NTgzNTI0PC91cmw+PHVybD5odHRwczovL3BkZi5zY2llbmNlZGly
ZWN0YXNzZXRzLmNvbS8yNzE4NDUvMS1zMi4wLVMxMzUzODI5MjE2WDAwMDU2LzEtczIuMC1TMTM1
MzgyOTIxNjMwMTA0Ni9tYWluLnBkZj9YLUFtei1TZWN1cml0eS1Ub2tlbj1JUW9KYjNKcFoybHVY
MlZqRUxuJTJGJTJGJTJGJTJGJTJGJTJGJTJGJTJGJTJGJTJGd0VhQ1hWekxXVmhjM1F0TVNKSU1F
WUNJUUN3aFVqOW1KVU1aVldxNnM5THJLUHpVckNXMnlmb3NOWHZ4eUJhUnF4QWZRSWhBTzM5VUE5
cHFRcHU4Z0VUZ2ltaVFwSjYzblFJTkclMkJmTXJzT3hvRno5cnZ6S3JRRENISVFBeG9NTURVNU1E
QXpOVFEyT0RZMUlneEZKRTFXR25HbktmNXJDVHNxa1FPNjNnTVVERnVhMDdYbDBNSHo4Z2hBMktm
Y1drTVFSbVBvWEFXSEdxSG1VaWNxaEtGMEpjN3lscE1iVnRBJTJCQjZNZSUyRjMwQnlMdU80NEVB
aUhkUGJaV1gyRFFZUlQ4VUJhdEVqUWtpdHNCaFVTMiUyRmFQdE9LRDFaeHJYM3JrMXhvWDdPVTNU
JTJGQmtnU1BVM2tKJTJGYkhYSHZwcWdQa0JvSzlSQU9rZiUyQjdhNlVURG9vWlRXQVlmVXRkJTJG
VkltNDVVY2JsUG96dVRKZVZJUlM4MVlQTEhlWnJLVkVOUDVPekVIN2olMkI4MTVDN1NsSWl2cllW
bjBocHdsZGh4TVRUTGwweVc1d0JRWEdiJTJCM21KNWVCQXZyOE1RJTJGeGNBblVoeFR2T1F6UjQ1
REpkejZkVVlhZG1jMzBubFlYNThsRjlHeCUyQnVqYzRPcUU5b1duZWFmT1RybVd6aUx0dUR2QXo0
Y3k1QUpHOHJ6VUhOdm4wVm1FcElwRWtTWEIzQjhMV3pzWVgwSWR0QmFjN3ZFbk9vYTlrTkxaUlZP
cHNuZmsyZXYzVVc2dnFDbHpuSDJiVWtaZDFMOW9qTHglMkZFcGdBUjJJRHg5SkRNQURBOU0lMkJZ
S1pJY2NVJTJCMGlac3RJZkhJOWxxeSUyQnd4UDB2WllyUGpmJTJCTjl1aEJubk1XNU1vVGFlRmJS
NGpzQWFuYzFaUm84OFZvSlNiemFHQXVud21CQ2hqQ1RtZVg0QlRycUFkSTczYkhBbTJUNnI3USUy
RkhNY0s5SElwbk5kNHNJR2ViNnozRlNyT2cydUFsNFVpd2R3SyUyRlVqU2VYZnVQN1d5SlNYMXRO
T1dmQzJQa05xckU2aEJEQVZmZHhKa2lJNTBrQmlpZ21uQ05ZUVhXZVd6bXlnaHhsUGx4OHA1dDN3
QmxvNXQlMkZBdno1UGo2MjlxMGRrWFM2Y212WXFwak1uYlZxcHNMa2VROEJhaHV6S0hZZGhQVDV3
c2JpQ1ZqWHJNaCUyQjFWQW4xV0xiVFcyUGt3OUM3UWJyQnNTb0NaMXlkayUyRnRERXpOWW9aOFhn
Yml5N0thVkJSWU1SVWlTTDNaN1BlRmtZM1Q5SXNLWDFKQllPT2dMb0lIeEFrT204MXFjNjZJOVZN
U1E3VHpoaXZNJTJGTk1VWlFuSVd3VVN3JTNEJTNEJmFtcDtYLUFtei1BbGdvcml0aG09QVdTNC1I
TUFDLVNIQTI1NiZhbXA7WC1BbXotRGF0ZT0yMDIwMDcyM1QwOTI4MDRaJmFtcDtYLUFtei1TaWdu
ZWRIZWFkZXJzPWhvc3QmYW1wO1gtQW16LUV4cGlyZXM9MzAwJmFtcDtYLUFtei1DcmVkZW50aWFs
PUFTSUFRM1BIQ1ZUWVJEWUZYSldQJTJGMjAyMDA3MjMlMkZ1cy1lYXN0LTElMkZzMyUyRmF3czRf
cmVxdWVzdCZhbXA7WC1BbXotU2lnbmF0dXJlPTU4YzdiNmIyZGI1ZGFhY2ExNWJlNWViYTgyMzE2
NjQ3YjM1YjYzNjJiNmYzNTUzZTFiZmZiNjE0M2IyZWEyZTgmYW1wO2hhc2g9OGVjOTE5ZTliYTFk
ZGMyMjg3ODgzYzUzODVkMjk3MzVlY2IwYWY0ZWNlOWY0MzUxYzQ0NjM2ZDg3NGU2Mjg5NyZhbXA7
aG9zdD02ODA0MmM5NDM1OTEwMTNhYzJiMjQzMGE4OWIyNzBmNmFmMmM3NmQ4ZGZkMDg2YTA3MTc2
YWZlN2M3NmMyYzYxJmFtcDtwaWk9UzEzNTM4MjkyMTYzMDEwNDYmYW1wO3RpZD1zcGRmLWNhNjRl
ZTRmLTc3MjMtNDEzOS04Yzk4LTJlMWY3YjcxYjliOSZhbXA7c2lkPTdhM2I5YzU4MTllOWM1NDQx
YjViNGJhNTc0MDU4YWRiZTZiZmd4cnFiJmFtcDt0eXBlPWNsaWVudDwvdXJsPjwvcmVsYXRlZC11
cmxzPjwvdXJscz48ZWxlY3Ryb25pYy1yZXNvdXJjZS1udW0+aHR0cHM6Ly9keC5kb2kub3JnLzEw
LjEwMTYvai5oZWFsdGhwbGFjZS4yMDE2LjA4LjAwMj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9F5ABB" w:rsidRPr="009F5ABB">
              <w:rPr>
                <w:rFonts w:ascii="Times New Roman" w:hAnsi="Times New Roman" w:cs="Times New Roman"/>
                <w:color w:val="000000" w:themeColor="text1"/>
                <w:sz w:val="24"/>
                <w:szCs w:val="24"/>
              </w:rPr>
              <w:instrText xml:space="preserve"> ADDIN EN.CITE </w:instrText>
            </w:r>
            <w:r w:rsidR="009F5ABB" w:rsidRPr="009F5ABB">
              <w:rPr>
                <w:rFonts w:ascii="Times New Roman" w:hAnsi="Times New Roman" w:cs="Times New Roman"/>
                <w:color w:val="000000" w:themeColor="text1"/>
                <w:sz w:val="24"/>
                <w:szCs w:val="24"/>
              </w:rPr>
              <w:fldChar w:fldCharType="begin">
                <w:fldData xml:space="preserve">PEVuZE5vdGU+PENpdGU+PEF1dGhvcj5Ib2dnPC9BdXRob3I+PFllYXI+MjAxNjwvWWVhcj48UmVj
TnVtPjU1PC9SZWNOdW0+PERpc3BsYXlUZXh0PigxKTwvRGlzcGxheVRleHQ+PHJlY29yZD48cmVj
LW51bWJlcj41NTwvcmVjLW51bWJlcj48Zm9yZWlnbi1rZXlzPjxrZXkgYXBwPSJFTiIgZGItaWQ9
InZ6c3MwcmZ0MHhyOWFwZTl6MDZ2c2Ywa3dydnI1YWFhcjIwcyIgdGltZXN0YW1wPSIxNTk1NDk0
MzYwIj41NTwva2V5PjwvZm9yZWlnbi1rZXlzPjxyZWYtdHlwZSBuYW1lPSJKb3VybmFsIEFydGlj
bGUiPjE3PC9yZWYtdHlwZT48Y29udHJpYnV0b3JzPjxhdXRob3JzPjxhdXRob3I+SG9nZywgRC48
L2F1dGhvcj48YXV0aG9yPktpbmdoYW0sIFMuPC9hdXRob3I+PGF1dGhvcj5XaWxzb24sIFQuIE0u
PC9hdXRob3I+PGF1dGhvcj5BcmRhZ2gsIE0uPC9hdXRob3I+PC9hdXRob3JzPjwvY29udHJpYnV0
b3JzPjxhdXRoLWFkZHJlc3M+SG9nZywgRGFuaWVsLiBHZW9IZWFsdGggTGFib3JhdG9yeSwgRGVw
YXJ0bWVudCBvZiBHZW9ncmFwaHksIFVuaXZlcnNpdHkgb2YgQ2FudGVyYnVyeSwgUHJpdmF0ZSBC
YWcgNDgwMCwgQ2hyaXN0Y2h1cmNoIDgxNDAsIE5ldyBaZWFsYW5kOyBDb29wZXJhdGl2ZSBSZXNl
YXJjaCBDZW50cmUgZm9yIFNwYXRpYWwgSW5mb3JtYXRpb24gKENSQ1NJKSwgQ2FybHRvbiwgVmlj
dG9yaWEgMzA1MywgQXVzdHJhbGlhLiBFbGVjdHJvbmljIGFkZHJlc3M6IGRhbmllbC5ob2dnQHBn
LmNhbnRlcmJ1cnkuYWMubnouJiN4RDtLaW5naGFtLCBTaW1vbi4gR2VvSGVhbHRoIExhYm9yYXRv
cnksIERlcGFydG1lbnQgb2YgR2VvZ3JhcGh5LCBVbml2ZXJzaXR5IG9mIENhbnRlcmJ1cnksIFBy
aXZhdGUgQmFnIDQ4MDAsIENocmlzdGNodXJjaCA4MTQwLCBOZXcgWmVhbGFuZDsgQ29vcGVyYXRp
dmUgUmVzZWFyY2ggQ2VudHJlIGZvciBTcGF0aWFsIEluZm9ybWF0aW9uIChDUkNTSSksIENhcmx0
b24sIFZpY3RvcmlhIDMwNTMsIEF1c3RyYWxpYS4gRWxlY3Ryb25pYyBhZGRyZXNzOiBzaW1vbi5r
aW5naGFtQGNhbnRlcmJ1cnkuYWMubnouJiN4RDtXaWxzb24sIFRob21hcyBNLiBEZXBhcnRtZW50
IG9mIEdlb2xvZ2ljYWwgU2NpZW5jZXMsIFVuaXZlcnNpdHkgb2YgQ2FudGVyYnVyeSwgUHJpdmF0
ZSBCYWcgNDgwMCwgQ2hyaXN0Y2h1cmNoIDgxNDAsIE5ldyBaZWFsYW5kOyBUaGUgTmF0dXJhbCBI
YXphcmRzIFJlc2VhcmNoIFBsYXRmb3JtIChOSFJQKSwgTmV3IFplYWxhbmQuIEVsZWN0cm9uaWMg
YWRkcmVzczogdGhvbWFzLndpbHNvbkBjYW50ZXJidXJ5LmFjLm56LiYjeEQ7QXJkYWdoLCBNaWNo
YWVsLiBVbml2ZXJzaXR5IG9mIE90YWdvLCBQTyBCb3ggNDM0NSwgQ2hyaXN0Y2h1cmNoLCBOZXcg
WmVhbGFuZDsgQ2FudGVyYnVyeSBEaXN0cmljdCBIZWFsdGggQm9hcmQgKENESEIpLCBOZXcgWmVh
bGFuZC4gRWxlY3Ryb25pYyBhZGRyZXNzOiBtaWNoYWVsLmFyZGFnaEBjZGhiLmdvdnQubnouPC9h
dXRoLWFkZHJlc3M+PHRpdGxlcz48dGl0bGU+VGhlIGVmZmVjdHMgb2Ygc3BhdGlhbGx5IHZhcnlp
bmcgZWFydGhxdWFrZSBpbXBhY3RzIG9uIG1vb2QgYW5kIGFueGlldHkgc3ltcHRvbSB0cmVhdG1l
bnRzIGFtb25nIGxvbmctdGVybSBDaHJpc3RjaHVyY2ggcmVzaWRlbnRzIGZvbGxvd2luZyB0aGUg
MjAxMC8xMSBDYW50ZXJidXJ5IGVhcnRocXVha2VzLCBOZXcgWmVhbGFuZDwvdGl0bGU+PHNlY29u
ZGFyeS10aXRsZT5IZWFsdGggJmFtcDsgUGxhY2U8L3NlY29uZGFyeS10aXRsZT48YWx0LXRpdGxl
PkhlYWx0aCBQbGFjZTwvYWx0LXRpdGxlPjwvdGl0bGVzPjxwZXJpb2RpY2FsPjxmdWxsLXRpdGxl
PkhlYWx0aCAmYW1wOyBQbGFjZTwvZnVsbC10aXRsZT48YWJici0xPkhlYWx0aCBQbGFjZTwvYWJi
ci0xPjwvcGVyaW9kaWNhbD48YWx0LXBlcmlvZGljYWw+PGZ1bGwtdGl0bGU+SGVhbHRoICZhbXA7
IFBsYWNlPC9mdWxsLXRpdGxlPjxhYmJyLTE+SGVhbHRoIFBsYWNlPC9hYmJyLTE+PC9hbHQtcGVy
aW9kaWNhbD48cGFnZXM+NzgtODg8L3BhZ2VzPjx2b2x1bWU+NDE8L3ZvbHVtZT48a2V5d29yZHM+
PGtleXdvcmQ+QWR1bHQ8L2tleXdvcmQ+PGtleXdvcmQ+QWZmZWN0PC9rZXl3b3JkPjxrZXl3b3Jk
PkFnZWQ8L2tleXdvcmQ+PGtleXdvcmQ+KkFueGlldHkvcHggW1BzeWNob2xvZ3ldPC9rZXl3b3Jk
PjxrZXl3b3JkPkFueGlldHkvdGggW1RoZXJhcHldPC9rZXl3b3JkPjxrZXl3b3JkPkNsdXN0ZXIg
QW5hbHlzaXM8L2tleXdvcmQ+PGtleXdvcmQ+RGlzYXN0ZXJzPC9rZXl3b3JkPjxrZXl3b3JkPipF
YXJ0aHF1YWtlczwva2V5d29yZD48a2V5d29yZD5GZW1hbGU8L2tleXdvcmQ+PGtleXdvcmQ+SHVt
YW5zPC9rZXl3b3JkPjxrZXl3b3JkPk1hbGU8L2tleXdvcmQ+PGtleXdvcmQ+TWlkZGxlIEFnZWQ8
L2tleXdvcmQ+PGtleXdvcmQ+TmV3IFplYWxhbmQ8L2tleXdvcmQ+PGtleXdvcmQ+UmVnaXN0cmll
czwva2V5d29yZD48a2V5d29yZD4qUmVzaWxpZW5jZSwgUHN5Y2hvbG9naWNhbDwva2V5d29yZD48
a2V5d29yZD4qU29jaWFsIEVudmlyb25tZW50PC9rZXl3b3JkPjxrZXl3b3JkPlNwYXRpby1UZW1w
b3JhbCBBbmFseXNpczwva2V5d29yZD48a2V5d29yZD5TdHJlc3MgRGlzb3JkZXJzLCBQb3N0LVRy
YXVtYXRpYy9weCBbUHN5Y2hvbG9neV08L2tleXdvcmQ+PC9rZXl3b3Jkcz48ZGF0ZXM+PHllYXI+
MjAxNjwveWVhcj48cHViLWRhdGVzPjxkYXRlPjA5PC9kYXRlPjwvcHViLWRhdGVzPjwvZGF0ZXM+
PGlzYm4+MTg3My0yMDU0PC9pc2JuPjxhY2Nlc3Npb24tbnVtPjI3NTgzNTI0PC9hY2Nlc3Npb24t
bnVtPjx3b3JrLXR5cGU+UmVzZWFyY2ggU3VwcG9ydCwgTm9uLVUuUy4gR292JmFwb3M7dDwvd29y
ay10eXBlPjx1cmxzPjxyZWxhdGVkLXVybHM+PHVybD5odHRwOi8vb3ZpZHNwLm92aWQuY29tL292
aWR3ZWIuY2dpP1Q9SlMmYW1wO0NTQz1ZJmFtcDtORVdTPU4mYW1wO1BBR0U9ZnVsbHRleHQmYW1w
O0Q9bWVkMTMmYW1wO0FOPTI3NTgzNTI0PC91cmw+PHVybD5odHRwczovL3BkZi5zY2llbmNlZGly
ZWN0YXNzZXRzLmNvbS8yNzE4NDUvMS1zMi4wLVMxMzUzODI5MjE2WDAwMDU2LzEtczIuMC1TMTM1
MzgyOTIxNjMwMTA0Ni9tYWluLnBkZj9YLUFtei1TZWN1cml0eS1Ub2tlbj1JUW9KYjNKcFoybHVY
MlZqRUxuJTJGJTJGJTJGJTJGJTJGJTJGJTJGJTJGJTJGJTJGd0VhQ1hWekxXVmhjM1F0TVNKSU1F
WUNJUUN3aFVqOW1KVU1aVldxNnM5THJLUHpVckNXMnlmb3NOWHZ4eUJhUnF4QWZRSWhBTzM5VUE5
cHFRcHU4Z0VUZ2ltaVFwSjYzblFJTkclMkJmTXJzT3hvRno5cnZ6S3JRRENISVFBeG9NTURVNU1E
QXpOVFEyT0RZMUlneEZKRTFXR25HbktmNXJDVHNxa1FPNjNnTVVERnVhMDdYbDBNSHo4Z2hBMktm
Y1drTVFSbVBvWEFXSEdxSG1VaWNxaEtGMEpjN3lscE1iVnRBJTJCQjZNZSUyRjMwQnlMdU80NEVB
aUhkUGJaV1gyRFFZUlQ4VUJhdEVqUWtpdHNCaFVTMiUyRmFQdE9LRDFaeHJYM3JrMXhvWDdPVTNU
JTJGQmtnU1BVM2tKJTJGYkhYSHZwcWdQa0JvSzlSQU9rZiUyQjdhNlVURG9vWlRXQVlmVXRkJTJG
VkltNDVVY2JsUG96dVRKZVZJUlM4MVlQTEhlWnJLVkVOUDVPekVIN2olMkI4MTVDN1NsSWl2cllW
bjBocHdsZGh4TVRUTGwweVc1d0JRWEdiJTJCM21KNWVCQXZyOE1RJTJGeGNBblVoeFR2T1F6UjQ1
REpkejZkVVlhZG1jMzBubFlYNThsRjlHeCUyQnVqYzRPcUU5b1duZWFmT1RybVd6aUx0dUR2QXo0
Y3k1QUpHOHJ6VUhOdm4wVm1FcElwRWtTWEIzQjhMV3pzWVgwSWR0QmFjN3ZFbk9vYTlrTkxaUlZP
cHNuZmsyZXYzVVc2dnFDbHpuSDJiVWtaZDFMOW9qTHglMkZFcGdBUjJJRHg5SkRNQURBOU0lMkJZ
S1pJY2NVJTJCMGlac3RJZkhJOWxxeSUyQnd4UDB2WllyUGpmJTJCTjl1aEJubk1XNU1vVGFlRmJS
NGpzQWFuYzFaUm84OFZvSlNiemFHQXVud21CQ2hqQ1RtZVg0QlRycUFkSTczYkhBbTJUNnI3USUy
RkhNY0s5SElwbk5kNHNJR2ViNnozRlNyT2cydUFsNFVpd2R3SyUyRlVqU2VYZnVQN1d5SlNYMXRO
T1dmQzJQa05xckU2aEJEQVZmZHhKa2lJNTBrQmlpZ21uQ05ZUVhXZVd6bXlnaHhsUGx4OHA1dDN3
QmxvNXQlMkZBdno1UGo2MjlxMGRrWFM2Y212WXFwak1uYlZxcHNMa2VROEJhaHV6S0hZZGhQVDV3
c2JpQ1ZqWHJNaCUyQjFWQW4xV0xiVFcyUGt3OUM3UWJyQnNTb0NaMXlkayUyRnRERXpOWW9aOFhn
Yml5N0thVkJSWU1SVWlTTDNaN1BlRmtZM1Q5SXNLWDFKQllPT2dMb0lIeEFrT204MXFjNjZJOVZN
U1E3VHpoaXZNJTJGTk1VWlFuSVd3VVN3JTNEJTNEJmFtcDtYLUFtei1BbGdvcml0aG09QVdTNC1I
TUFDLVNIQTI1NiZhbXA7WC1BbXotRGF0ZT0yMDIwMDcyM1QwOTI4MDRaJmFtcDtYLUFtei1TaWdu
ZWRIZWFkZXJzPWhvc3QmYW1wO1gtQW16LUV4cGlyZXM9MzAwJmFtcDtYLUFtei1DcmVkZW50aWFs
PUFTSUFRM1BIQ1ZUWVJEWUZYSldQJTJGMjAyMDA3MjMlMkZ1cy1lYXN0LTElMkZzMyUyRmF3czRf
cmVxdWVzdCZhbXA7WC1BbXotU2lnbmF0dXJlPTU4YzdiNmIyZGI1ZGFhY2ExNWJlNWViYTgyMzE2
NjQ3YjM1YjYzNjJiNmYzNTUzZTFiZmZiNjE0M2IyZWEyZTgmYW1wO2hhc2g9OGVjOTE5ZTliYTFk
ZGMyMjg3ODgzYzUzODVkMjk3MzVlY2IwYWY0ZWNlOWY0MzUxYzQ0NjM2ZDg3NGU2Mjg5NyZhbXA7
aG9zdD02ODA0MmM5NDM1OTEwMTNhYzJiMjQzMGE4OWIyNzBmNmFmMmM3NmQ4ZGZkMDg2YTA3MTc2
YWZlN2M3NmMyYzYxJmFtcDtwaWk9UzEzNTM4MjkyMTYzMDEwNDYmYW1wO3RpZD1zcGRmLWNhNjRl
ZTRmLTc3MjMtNDEzOS04Yzk4LTJlMWY3YjcxYjliOSZhbXA7c2lkPTdhM2I5YzU4MTllOWM1NDQx
YjViNGJhNTc0MDU4YWRiZTZiZmd4cnFiJmFtcDt0eXBlPWNsaWVudDwvdXJsPjwvcmVsYXRlZC11
cmxzPjwvdXJscz48ZWxlY3Ryb25pYy1yZXNvdXJjZS1udW0+aHR0cHM6Ly9keC5kb2kub3JnLzEw
LjEwMTYvai5oZWFsdGhwbGFjZS4yMDE2LjA4LjAwMj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9F5ABB" w:rsidRPr="009F5ABB">
              <w:rPr>
                <w:rFonts w:ascii="Times New Roman" w:hAnsi="Times New Roman" w:cs="Times New Roman"/>
                <w:color w:val="000000" w:themeColor="text1"/>
                <w:sz w:val="24"/>
                <w:szCs w:val="24"/>
              </w:rPr>
              <w:instrText xml:space="preserve"> ADDIN EN.CITE.DATA </w:instrText>
            </w:r>
            <w:r w:rsidR="009F5ABB" w:rsidRPr="009F5ABB">
              <w:rPr>
                <w:rFonts w:ascii="Times New Roman" w:hAnsi="Times New Roman" w:cs="Times New Roman"/>
                <w:color w:val="000000" w:themeColor="text1"/>
                <w:sz w:val="24"/>
                <w:szCs w:val="24"/>
              </w:rPr>
            </w:r>
            <w:r w:rsidR="009F5ABB" w:rsidRPr="009F5ABB">
              <w:rPr>
                <w:rFonts w:ascii="Times New Roman" w:hAnsi="Times New Roman" w:cs="Times New Roman"/>
                <w:color w:val="000000" w:themeColor="text1"/>
                <w:sz w:val="24"/>
                <w:szCs w:val="24"/>
              </w:rPr>
              <w:fldChar w:fldCharType="end"/>
            </w:r>
            <w:r w:rsidRPr="009F5ABB">
              <w:rPr>
                <w:rFonts w:ascii="Times New Roman" w:hAnsi="Times New Roman" w:cs="Times New Roman"/>
                <w:color w:val="000000" w:themeColor="text1"/>
                <w:sz w:val="24"/>
                <w:szCs w:val="24"/>
              </w:rPr>
            </w:r>
            <w:r w:rsidRPr="009F5ABB">
              <w:rPr>
                <w:rFonts w:ascii="Times New Roman" w:hAnsi="Times New Roman" w:cs="Times New Roman"/>
                <w:color w:val="000000" w:themeColor="text1"/>
                <w:sz w:val="24"/>
                <w:szCs w:val="24"/>
              </w:rPr>
              <w:fldChar w:fldCharType="separate"/>
            </w:r>
            <w:r w:rsidR="009F5ABB" w:rsidRPr="009F5ABB">
              <w:rPr>
                <w:rFonts w:ascii="Times New Roman" w:hAnsi="Times New Roman" w:cs="Times New Roman"/>
                <w:noProof/>
                <w:color w:val="000000" w:themeColor="text1"/>
                <w:sz w:val="24"/>
                <w:szCs w:val="24"/>
              </w:rPr>
              <w:t>(1)</w:t>
            </w:r>
            <w:r w:rsidRPr="009F5ABB">
              <w:rPr>
                <w:rFonts w:ascii="Times New Roman" w:hAnsi="Times New Roman" w:cs="Times New Roman"/>
                <w:color w:val="000000" w:themeColor="text1"/>
                <w:sz w:val="24"/>
                <w:szCs w:val="24"/>
              </w:rPr>
              <w:fldChar w:fldCharType="end"/>
            </w:r>
          </w:p>
        </w:tc>
        <w:tc>
          <w:tcPr>
            <w:tcW w:w="4252" w:type="dxa"/>
          </w:tcPr>
          <w:p w14:paraId="5D3B5135" w14:textId="77777777" w:rsidR="00D42FF3" w:rsidRPr="009F5ABB" w:rsidRDefault="00D42FF3" w:rsidP="009F5ABB">
            <w:pPr>
              <w:pStyle w:val="ListParagraph"/>
              <w:numPr>
                <w:ilvl w:val="0"/>
                <w:numId w:val="3"/>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CR showed a positive association with anxiety and mood symptom treatments.</w:t>
            </w:r>
          </w:p>
        </w:tc>
        <w:tc>
          <w:tcPr>
            <w:tcW w:w="10064" w:type="dxa"/>
            <w:tcBorders>
              <w:bottom w:val="single" w:sz="4" w:space="0" w:color="auto"/>
            </w:tcBorders>
          </w:tcPr>
          <w:p w14:paraId="47A73B04" w14:textId="77777777" w:rsidR="00D42FF3" w:rsidRPr="009F5ABB" w:rsidRDefault="00D42FF3" w:rsidP="009F5ABB">
            <w:pPr>
              <w:pStyle w:val="ListParagraph"/>
              <w:numPr>
                <w:ilvl w:val="0"/>
                <w:numId w:val="3"/>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 xml:space="preserve">There may be individuals that do not benefit from strong development or connectedness </w:t>
            </w:r>
          </w:p>
          <w:p w14:paraId="758FDD58" w14:textId="77777777" w:rsidR="00D42FF3" w:rsidRPr="009F5ABB" w:rsidRDefault="00D42FF3" w:rsidP="009F5ABB">
            <w:pPr>
              <w:pStyle w:val="ListParagraph"/>
              <w:numPr>
                <w:ilvl w:val="0"/>
                <w:numId w:val="3"/>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Christchurch community was both resilient and vulnerable at the same time, e.g. increased stress but increased community activities too.</w:t>
            </w:r>
          </w:p>
          <w:p w14:paraId="2B2B7174" w14:textId="77777777" w:rsidR="00D42FF3" w:rsidRPr="009F5ABB" w:rsidRDefault="00D42FF3" w:rsidP="009F5ABB">
            <w:pPr>
              <w:pStyle w:val="ListParagraph"/>
              <w:numPr>
                <w:ilvl w:val="0"/>
                <w:numId w:val="3"/>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In Christchurch communities despite the great work of community organisations, there has been a lot of uncertainty and distress caused by the severe disruptions to the built and economic environments, as well as a loss of trust in the recovery and political decision-making as a result of poor communication, inappropriate support and lack of community involvement indecision-making</w:t>
            </w:r>
          </w:p>
        </w:tc>
      </w:tr>
      <w:tr w:rsidR="00D42FF3" w:rsidRPr="009F5ABB" w14:paraId="285A8761" w14:textId="77777777" w:rsidTr="009F5ABB">
        <w:tc>
          <w:tcPr>
            <w:tcW w:w="1277" w:type="dxa"/>
          </w:tcPr>
          <w:p w14:paraId="38EB91AF" w14:textId="783B25BC" w:rsidR="00D42FF3" w:rsidRPr="009F5ABB" w:rsidRDefault="00D42FF3" w:rsidP="009F5ABB">
            <w:pPr>
              <w:spacing w:line="480" w:lineRule="auto"/>
              <w:jc w:val="center"/>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fldChar w:fldCharType="begin">
                <w:fldData xml:space="preserve">PEVuZE5vdGU+PENpdGU+PEF1dGhvcj5Mb3dlPC9BdXRob3I+PFllYXI+MjAxNTwvWWVhcj48UmVj
TnVtPjY1PC9SZWNOdW0+PERpc3BsYXlUZXh0PigyKTwvRGlzcGxheVRleHQ+PHJlY29yZD48cmVj
LW51bWJlcj42NTwvcmVjLW51bWJlcj48Zm9yZWlnbi1rZXlzPjxrZXkgYXBwPSJFTiIgZGItaWQ9
InZ6c3MwcmZ0MHhyOWFwZTl6MDZ2c2Ywa3dydnI1YWFhcjIwcyIgdGltZXN0YW1wPSIxNTk1NDk0
MzYwIj42NTwva2V5PjwvZm9yZWlnbi1rZXlzPjxyZWYtdHlwZSBuYW1lPSJKb3VybmFsIEFydGlj
bGUiPjE3PC9yZWYtdHlwZT48Y29udHJpYnV0b3JzPjxhdXRob3JzPjxhdXRob3I+TG93ZSwgUy4g
Ui48L2F1dGhvcj48YXV0aG9yPlNhbXBzb24sIEwuPC9hdXRob3I+PGF1dGhvcj5HcnVlYm5lciwg
Ty48L2F1dGhvcj48YXV0aG9yPkdhbGVhLCBTLjwvYXV0aG9yPjwvYXV0aG9ycz48L2NvbnRyaWJ1
dG9ycz48YXV0aC1hZGRyZXNzPkxvd2UsIFNhcmFoIFIuIE1haWxtYW4gU2Nob29sIG9mIFB1Ymxp
YyBIZWFsdGgsIENvbHVtYmlhIFVuaXZlcnNpdHksIERlcGFydG1lbnQgb2YgRXBpZGVtaW9sb2d5
LCBOZXcgWW9yaywgTmV3IFlvcmssIFVuaXRlZCBTdGF0ZXMgb2YgQW1lcmljYS4mI3hEO1NhbXBz
b24sIExhdXJhLiBCb3N0b24gVW5pdmVyc2l0eSBTY2hvb2wgb2YgUHVibGljIEhlYWx0aCwgRGVw
YXJ0bWVudCBvZiBFcGlkZW1pb2xvZ3ksIEJvc3RvbiwgTWFzc2FjaHVzZXR0cywgVW5pdGVkIFN0
YXRlcyBvZiBBbWVyaWNhLiYjeEQ7R3J1ZWJuZXIsIE9saXZlci4gTWFpbG1hbiBTY2hvb2wgb2Yg
UHVibGljIEhlYWx0aCwgQ29sdW1iaWEgVW5pdmVyc2l0eSwgRGVwYXJ0bWVudCBvZiBFcGlkZW1p
b2xvZ3ksIE5ldyBZb3JrLCBOZXcgWW9yaywgVW5pdGVkIFN0YXRlcyBvZiBBbWVyaWNhLiYjeEQ7
R2FsZWEsIFNhbmRyby4gQm9zdG9uIFVuaXZlcnNpdHkgU2Nob29sIG9mIFB1YmxpYyBIZWFsdGgs
IERlcGFydG1lbnQgb2YgRXBpZGVtaW9sb2d5LCBCb3N0b24sIE1hc3NhY2h1c2V0dHMsIFVuaXRl
ZCBTdGF0ZXMgb2YgQW1lcmljYS48L2F1dGgtYWRkcmVzcz48dGl0bGVzPjx0aXRsZT5Qc3ljaG9s
b2dpY2FsIHJlc2lsaWVuY2UgYWZ0ZXIgSHVycmljYW5lIFNhbmR5OiB0aGUgaW5mbHVlbmNlIG9m
IGluZGl2aWR1YWwtIGFuZCBjb21tdW5pdHktbGV2ZWwgZmFjdG9ycyBvbiBtZW50YWwgaGVhbHRo
IGFmdGVyIGEgbGFyZ2Utc2NhbGUgbmF0dXJhbCBkaXNhc3RlcjwvdGl0bGU+PHNlY29uZGFyeS10
aXRsZT5QTG9TIE9ORSBbRWxlY3Ryb25pYyBSZXNvdXJjZV08L3NlY29uZGFyeS10aXRsZT48YWx0
LXRpdGxlPlBMb1MgT05FPC9hbHQtdGl0bGU+PC90aXRsZXM+PHBlcmlvZGljYWw+PGZ1bGwtdGl0
bGU+UExvUyBPTkUgW0VsZWN0cm9uaWMgUmVzb3VyY2VdPC9mdWxsLXRpdGxlPjxhYmJyLTE+UExv
UyBPTkU8L2FiYnItMT48L3BlcmlvZGljYWw+PGFsdC1wZXJpb2RpY2FsPjxmdWxsLXRpdGxlPlBM
b1MgT05FIFtFbGVjdHJvbmljIFJlc291cmNlXTwvZnVsbC10aXRsZT48YWJici0xPlBMb1MgT05F
PC9hYmJyLTE+PC9hbHQtcGVyaW9kaWNhbD48cGFnZXM+ZTAxMjU3NjE8L3BhZ2VzPjx2b2x1bWU+
MTA8L3ZvbHVtZT48bnVtYmVyPjU8L251bWJlcj48a2V5d29yZHM+PGtleXdvcmQ+KkN5Y2xvbmlj
IFN0b3Jtczwva2V5d29yZD48a2V5d29yZD4qRGlzYXN0ZXJzPC9rZXl3b3JkPjxrZXl3b3JkPkZh
bWlseSBDaGFyYWN0ZXJpc3RpY3M8L2tleXdvcmQ+PGtleXdvcmQ+RmVtYWxlPC9rZXl3b3JkPjxr
ZXl3b3JkPkdlb2dyYXBoeTwva2V5d29yZD48a2V5d29yZD5IdW1hbnM8L2tleXdvcmQ+PGtleXdv
cmQ+TWFsZTwva2V5d29yZD48a2V5d29yZD4qTWVudGFsIEhlYWx0aC9zbiBbU3RhdGlzdGljcyAm
YW1wOyBOdW1lcmljYWwgRGF0YV08L2tleXdvcmQ+PGtleXdvcmQ+TmV3IFlvcmsgQ2l0eS9lcCBb
RXBpZGVtaW9sb2d5XTwva2V5d29yZD48a2V5d29yZD5SZXNpZGVuY2UgQ2hhcmFjdGVyaXN0aWNz
PC9rZXl3b3JkPjxrZXl3b3JkPipSZXNpbGllbmNlLCBQc3ljaG9sb2dpY2FsPC9rZXl3b3JkPjxr
ZXl3b3JkPlJpc2sgRmFjdG9yczwva2V5d29yZD48a2V5d29yZD5TdHJlc3MgRGlzb3JkZXJzLCBQ
b3N0LVRyYXVtYXRpYy9lcCBbRXBpZGVtaW9sb2d5XTwva2V5d29yZD48a2V5d29yZD5TdHJlc3Mg
RGlzb3JkZXJzLCBQb3N0LVRyYXVtYXRpYy9weCBbUHN5Y2hvbG9neV08L2tleXdvcmQ+PGtleXdv
cmQ+U3VydmV5cyBhbmQgUXVlc3Rpb25uYWlyZXM8L2tleXdvcmQ+PC9rZXl3b3Jkcz48ZGF0ZXM+
PHllYXI+MjAxNTwveWVhcj48L2RhdGVzPjxpc2JuPjE5MzItNjIwMzwvaXNibj48YWNjZXNzaW9u
LW51bT4yNTk2MjE3ODwvYWNjZXNzaW9uLW51bT48d29yay10eXBlPlJlc2VhcmNoIFN1cHBvcnQs
IE4uSS5ILiwgRXh0cmFtdXJhbCYjeEQ7UmVzZWFyY2ggU3VwcG9ydCwgTm9uLVUuUy4gR292JmFw
b3M7dCYjeEQ7UmVzZWFyY2ggU3VwcG9ydCwgVS5TLiBHb3YmYXBvczt0LCBQLkguUy48L3dvcmst
dHlwZT48dXJscz48cmVsYXRlZC11cmxzPjx1cmw+aHR0cDovL292aWRzcC5vdmlkLmNvbS9vdmlk
d2ViLmNnaT9UPUpTJmFtcDtDU0M9WSZhbXA7TkVXUz1OJmFtcDtQQUdFPWZ1bGx0ZXh0JmFtcDtE
PW1lZDEyJmFtcDtBTj0yNTk2MjE3ODwvdXJsPjx1cmw+aHR0cHM6Ly93d3cubmNiaS5ubG0ubmlo
Lmdvdi9wbWMvYXJ0aWNsZXMvUE1DNDQyNzQ1OC9wZGYvcG9uZS4wMTI1NzYxLnBkZjwvdXJsPjwv
cmVsYXRlZC11cmxzPjwvdXJscz48ZWxlY3Ryb25pYy1yZXNvdXJjZS1udW0+aHR0cHM6Ly9keC5k
b2kub3JnLzEwLjEzNzEvam91cm5hbC5wb25lLjAxMjU3Nj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9F5ABB" w:rsidRPr="009F5ABB">
              <w:rPr>
                <w:rFonts w:ascii="Times New Roman" w:hAnsi="Times New Roman" w:cs="Times New Roman"/>
                <w:color w:val="000000" w:themeColor="text1"/>
                <w:sz w:val="24"/>
                <w:szCs w:val="24"/>
              </w:rPr>
              <w:instrText xml:space="preserve"> ADDIN EN.CITE </w:instrText>
            </w:r>
            <w:r w:rsidR="009F5ABB" w:rsidRPr="009F5ABB">
              <w:rPr>
                <w:rFonts w:ascii="Times New Roman" w:hAnsi="Times New Roman" w:cs="Times New Roman"/>
                <w:color w:val="000000" w:themeColor="text1"/>
                <w:sz w:val="24"/>
                <w:szCs w:val="24"/>
              </w:rPr>
              <w:fldChar w:fldCharType="begin">
                <w:fldData xml:space="preserve">PEVuZE5vdGU+PENpdGU+PEF1dGhvcj5Mb3dlPC9BdXRob3I+PFllYXI+MjAxNTwvWWVhcj48UmVj
TnVtPjY1PC9SZWNOdW0+PERpc3BsYXlUZXh0PigyKTwvRGlzcGxheVRleHQ+PHJlY29yZD48cmVj
LW51bWJlcj42NTwvcmVjLW51bWJlcj48Zm9yZWlnbi1rZXlzPjxrZXkgYXBwPSJFTiIgZGItaWQ9
InZ6c3MwcmZ0MHhyOWFwZTl6MDZ2c2Ywa3dydnI1YWFhcjIwcyIgdGltZXN0YW1wPSIxNTk1NDk0
MzYwIj42NTwva2V5PjwvZm9yZWlnbi1rZXlzPjxyZWYtdHlwZSBuYW1lPSJKb3VybmFsIEFydGlj
bGUiPjE3PC9yZWYtdHlwZT48Y29udHJpYnV0b3JzPjxhdXRob3JzPjxhdXRob3I+TG93ZSwgUy4g
Ui48L2F1dGhvcj48YXV0aG9yPlNhbXBzb24sIEwuPC9hdXRob3I+PGF1dGhvcj5HcnVlYm5lciwg
Ty48L2F1dGhvcj48YXV0aG9yPkdhbGVhLCBTLjwvYXV0aG9yPjwvYXV0aG9ycz48L2NvbnRyaWJ1
dG9ycz48YXV0aC1hZGRyZXNzPkxvd2UsIFNhcmFoIFIuIE1haWxtYW4gU2Nob29sIG9mIFB1Ymxp
YyBIZWFsdGgsIENvbHVtYmlhIFVuaXZlcnNpdHksIERlcGFydG1lbnQgb2YgRXBpZGVtaW9sb2d5
LCBOZXcgWW9yaywgTmV3IFlvcmssIFVuaXRlZCBTdGF0ZXMgb2YgQW1lcmljYS4mI3hEO1NhbXBz
b24sIExhdXJhLiBCb3N0b24gVW5pdmVyc2l0eSBTY2hvb2wgb2YgUHVibGljIEhlYWx0aCwgRGVw
YXJ0bWVudCBvZiBFcGlkZW1pb2xvZ3ksIEJvc3RvbiwgTWFzc2FjaHVzZXR0cywgVW5pdGVkIFN0
YXRlcyBvZiBBbWVyaWNhLiYjeEQ7R3J1ZWJuZXIsIE9saXZlci4gTWFpbG1hbiBTY2hvb2wgb2Yg
UHVibGljIEhlYWx0aCwgQ29sdW1iaWEgVW5pdmVyc2l0eSwgRGVwYXJ0bWVudCBvZiBFcGlkZW1p
b2xvZ3ksIE5ldyBZb3JrLCBOZXcgWW9yaywgVW5pdGVkIFN0YXRlcyBvZiBBbWVyaWNhLiYjeEQ7
R2FsZWEsIFNhbmRyby4gQm9zdG9uIFVuaXZlcnNpdHkgU2Nob29sIG9mIFB1YmxpYyBIZWFsdGgs
IERlcGFydG1lbnQgb2YgRXBpZGVtaW9sb2d5LCBCb3N0b24sIE1hc3NhY2h1c2V0dHMsIFVuaXRl
ZCBTdGF0ZXMgb2YgQW1lcmljYS48L2F1dGgtYWRkcmVzcz48dGl0bGVzPjx0aXRsZT5Qc3ljaG9s
b2dpY2FsIHJlc2lsaWVuY2UgYWZ0ZXIgSHVycmljYW5lIFNhbmR5OiB0aGUgaW5mbHVlbmNlIG9m
IGluZGl2aWR1YWwtIGFuZCBjb21tdW5pdHktbGV2ZWwgZmFjdG9ycyBvbiBtZW50YWwgaGVhbHRo
IGFmdGVyIGEgbGFyZ2Utc2NhbGUgbmF0dXJhbCBkaXNhc3RlcjwvdGl0bGU+PHNlY29uZGFyeS10
aXRsZT5QTG9TIE9ORSBbRWxlY3Ryb25pYyBSZXNvdXJjZV08L3NlY29uZGFyeS10aXRsZT48YWx0
LXRpdGxlPlBMb1MgT05FPC9hbHQtdGl0bGU+PC90aXRsZXM+PHBlcmlvZGljYWw+PGZ1bGwtdGl0
bGU+UExvUyBPTkUgW0VsZWN0cm9uaWMgUmVzb3VyY2VdPC9mdWxsLXRpdGxlPjxhYmJyLTE+UExv
UyBPTkU8L2FiYnItMT48L3BlcmlvZGljYWw+PGFsdC1wZXJpb2RpY2FsPjxmdWxsLXRpdGxlPlBM
b1MgT05FIFtFbGVjdHJvbmljIFJlc291cmNlXTwvZnVsbC10aXRsZT48YWJici0xPlBMb1MgT05F
PC9hYmJyLTE+PC9hbHQtcGVyaW9kaWNhbD48cGFnZXM+ZTAxMjU3NjE8L3BhZ2VzPjx2b2x1bWU+
MTA8L3ZvbHVtZT48bnVtYmVyPjU8L251bWJlcj48a2V5d29yZHM+PGtleXdvcmQ+KkN5Y2xvbmlj
IFN0b3Jtczwva2V5d29yZD48a2V5d29yZD4qRGlzYXN0ZXJzPC9rZXl3b3JkPjxrZXl3b3JkPkZh
bWlseSBDaGFyYWN0ZXJpc3RpY3M8L2tleXdvcmQ+PGtleXdvcmQ+RmVtYWxlPC9rZXl3b3JkPjxr
ZXl3b3JkPkdlb2dyYXBoeTwva2V5d29yZD48a2V5d29yZD5IdW1hbnM8L2tleXdvcmQ+PGtleXdv
cmQ+TWFsZTwva2V5d29yZD48a2V5d29yZD4qTWVudGFsIEhlYWx0aC9zbiBbU3RhdGlzdGljcyAm
YW1wOyBOdW1lcmljYWwgRGF0YV08L2tleXdvcmQ+PGtleXdvcmQ+TmV3IFlvcmsgQ2l0eS9lcCBb
RXBpZGVtaW9sb2d5XTwva2V5d29yZD48a2V5d29yZD5SZXNpZGVuY2UgQ2hhcmFjdGVyaXN0aWNz
PC9rZXl3b3JkPjxrZXl3b3JkPipSZXNpbGllbmNlLCBQc3ljaG9sb2dpY2FsPC9rZXl3b3JkPjxr
ZXl3b3JkPlJpc2sgRmFjdG9yczwva2V5d29yZD48a2V5d29yZD5TdHJlc3MgRGlzb3JkZXJzLCBQ
b3N0LVRyYXVtYXRpYy9lcCBbRXBpZGVtaW9sb2d5XTwva2V5d29yZD48a2V5d29yZD5TdHJlc3Mg
RGlzb3JkZXJzLCBQb3N0LVRyYXVtYXRpYy9weCBbUHN5Y2hvbG9neV08L2tleXdvcmQ+PGtleXdv
cmQ+U3VydmV5cyBhbmQgUXVlc3Rpb25uYWlyZXM8L2tleXdvcmQ+PC9rZXl3b3Jkcz48ZGF0ZXM+
PHllYXI+MjAxNTwveWVhcj48L2RhdGVzPjxpc2JuPjE5MzItNjIwMzwvaXNibj48YWNjZXNzaW9u
LW51bT4yNTk2MjE3ODwvYWNjZXNzaW9uLW51bT48d29yay10eXBlPlJlc2VhcmNoIFN1cHBvcnQs
IE4uSS5ILiwgRXh0cmFtdXJhbCYjeEQ7UmVzZWFyY2ggU3VwcG9ydCwgTm9uLVUuUy4gR292JmFw
b3M7dCYjeEQ7UmVzZWFyY2ggU3VwcG9ydCwgVS5TLiBHb3YmYXBvczt0LCBQLkguUy48L3dvcmst
dHlwZT48dXJscz48cmVsYXRlZC11cmxzPjx1cmw+aHR0cDovL292aWRzcC5vdmlkLmNvbS9vdmlk
d2ViLmNnaT9UPUpTJmFtcDtDU0M9WSZhbXA7TkVXUz1OJmFtcDtQQUdFPWZ1bGx0ZXh0JmFtcDtE
PW1lZDEyJmFtcDtBTj0yNTk2MjE3ODwvdXJsPjx1cmw+aHR0cHM6Ly93d3cubmNiaS5ubG0ubmlo
Lmdvdi9wbWMvYXJ0aWNsZXMvUE1DNDQyNzQ1OC9wZGYvcG9uZS4wMTI1NzYxLnBkZjwvdXJsPjwv
cmVsYXRlZC11cmxzPjwvdXJscz48ZWxlY3Ryb25pYy1yZXNvdXJjZS1udW0+aHR0cHM6Ly9keC5k
b2kub3JnLzEwLjEzNzEvam91cm5hbC5wb25lLjAxMjU3Nj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9F5ABB" w:rsidRPr="009F5ABB">
              <w:rPr>
                <w:rFonts w:ascii="Times New Roman" w:hAnsi="Times New Roman" w:cs="Times New Roman"/>
                <w:color w:val="000000" w:themeColor="text1"/>
                <w:sz w:val="24"/>
                <w:szCs w:val="24"/>
              </w:rPr>
              <w:instrText xml:space="preserve"> ADDIN EN.CITE.DATA </w:instrText>
            </w:r>
            <w:r w:rsidR="009F5ABB" w:rsidRPr="009F5ABB">
              <w:rPr>
                <w:rFonts w:ascii="Times New Roman" w:hAnsi="Times New Roman" w:cs="Times New Roman"/>
                <w:color w:val="000000" w:themeColor="text1"/>
                <w:sz w:val="24"/>
                <w:szCs w:val="24"/>
              </w:rPr>
            </w:r>
            <w:r w:rsidR="009F5ABB" w:rsidRPr="009F5ABB">
              <w:rPr>
                <w:rFonts w:ascii="Times New Roman" w:hAnsi="Times New Roman" w:cs="Times New Roman"/>
                <w:color w:val="000000" w:themeColor="text1"/>
                <w:sz w:val="24"/>
                <w:szCs w:val="24"/>
              </w:rPr>
              <w:fldChar w:fldCharType="end"/>
            </w:r>
            <w:r w:rsidRPr="009F5ABB">
              <w:rPr>
                <w:rFonts w:ascii="Times New Roman" w:hAnsi="Times New Roman" w:cs="Times New Roman"/>
                <w:color w:val="000000" w:themeColor="text1"/>
                <w:sz w:val="24"/>
                <w:szCs w:val="24"/>
              </w:rPr>
            </w:r>
            <w:r w:rsidRPr="009F5ABB">
              <w:rPr>
                <w:rFonts w:ascii="Times New Roman" w:hAnsi="Times New Roman" w:cs="Times New Roman"/>
                <w:color w:val="000000" w:themeColor="text1"/>
                <w:sz w:val="24"/>
                <w:szCs w:val="24"/>
              </w:rPr>
              <w:fldChar w:fldCharType="separate"/>
            </w:r>
            <w:r w:rsidR="009F5ABB" w:rsidRPr="009F5ABB">
              <w:rPr>
                <w:rFonts w:ascii="Times New Roman" w:hAnsi="Times New Roman" w:cs="Times New Roman"/>
                <w:noProof/>
                <w:color w:val="000000" w:themeColor="text1"/>
                <w:sz w:val="24"/>
                <w:szCs w:val="24"/>
              </w:rPr>
              <w:t>(2)</w:t>
            </w:r>
            <w:r w:rsidRPr="009F5ABB">
              <w:rPr>
                <w:rFonts w:ascii="Times New Roman" w:hAnsi="Times New Roman" w:cs="Times New Roman"/>
                <w:color w:val="000000" w:themeColor="text1"/>
                <w:sz w:val="24"/>
                <w:szCs w:val="24"/>
              </w:rPr>
              <w:fldChar w:fldCharType="end"/>
            </w:r>
          </w:p>
        </w:tc>
        <w:tc>
          <w:tcPr>
            <w:tcW w:w="4252" w:type="dxa"/>
          </w:tcPr>
          <w:p w14:paraId="4040B493" w14:textId="77777777" w:rsidR="00D42FF3" w:rsidRPr="009F5ABB" w:rsidRDefault="00D42FF3" w:rsidP="009F5ABB">
            <w:pPr>
              <w:pStyle w:val="ListParagraph"/>
              <w:numPr>
                <w:ilvl w:val="0"/>
                <w:numId w:val="2"/>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 xml:space="preserve">At the community-level, living in an area with higher SC was significantly </w:t>
            </w:r>
            <w:r w:rsidRPr="009F5ABB">
              <w:rPr>
                <w:rFonts w:ascii="Times New Roman" w:hAnsi="Times New Roman" w:cs="Times New Roman"/>
                <w:color w:val="000000" w:themeColor="text1"/>
                <w:sz w:val="24"/>
                <w:szCs w:val="24"/>
              </w:rPr>
              <w:lastRenderedPageBreak/>
              <w:t>associated with higher posttraumatic stress.</w:t>
            </w:r>
          </w:p>
        </w:tc>
        <w:tc>
          <w:tcPr>
            <w:tcW w:w="10064" w:type="dxa"/>
          </w:tcPr>
          <w:p w14:paraId="0D5C489E" w14:textId="77777777" w:rsidR="00D42FF3" w:rsidRPr="009F5ABB" w:rsidRDefault="00D42FF3" w:rsidP="009F5ABB">
            <w:pPr>
              <w:pStyle w:val="ListParagraph"/>
              <w:numPr>
                <w:ilvl w:val="0"/>
                <w:numId w:val="2"/>
              </w:numPr>
              <w:spacing w:line="480" w:lineRule="auto"/>
              <w:rPr>
                <w:rFonts w:ascii="Times New Roman" w:hAnsi="Times New Roman" w:cs="Times New Roman"/>
                <w:color w:val="000000" w:themeColor="text1"/>
                <w:sz w:val="24"/>
                <w:szCs w:val="24"/>
              </w:rPr>
            </w:pPr>
            <w:r w:rsidRPr="009F5ABB">
              <w:rPr>
                <w:rFonts w:ascii="Times New Roman" w:eastAsia="Symbol" w:hAnsi="Times New Roman" w:cs="Times New Roman"/>
                <w:color w:val="000000" w:themeColor="text1"/>
                <w:sz w:val="24"/>
                <w:szCs w:val="24"/>
              </w:rPr>
              <w:lastRenderedPageBreak/>
              <w:t xml:space="preserve">Although we had conceptualized a lower percentage of residents living alone as an indicator of higher SC, it might have been an inadequate proxy for the construct. It could be, for example, that </w:t>
            </w:r>
            <w:r w:rsidRPr="009F5ABB">
              <w:rPr>
                <w:rFonts w:ascii="Times New Roman" w:eastAsia="Symbol" w:hAnsi="Times New Roman" w:cs="Times New Roman"/>
                <w:color w:val="000000" w:themeColor="text1"/>
                <w:sz w:val="24"/>
                <w:szCs w:val="24"/>
              </w:rPr>
              <w:lastRenderedPageBreak/>
              <w:t xml:space="preserve">a relatively higher percentage of residents living alone fosters greater connections between residents, thus leader to higher SC. </w:t>
            </w:r>
          </w:p>
        </w:tc>
      </w:tr>
      <w:tr w:rsidR="00D42FF3" w:rsidRPr="009F5ABB" w14:paraId="2AA16308" w14:textId="77777777" w:rsidTr="009F5ABB">
        <w:tc>
          <w:tcPr>
            <w:tcW w:w="1277" w:type="dxa"/>
          </w:tcPr>
          <w:p w14:paraId="34084DA2" w14:textId="400F3E85" w:rsidR="00D42FF3" w:rsidRPr="009F5ABB" w:rsidRDefault="00D42FF3" w:rsidP="009F5ABB">
            <w:pPr>
              <w:spacing w:line="480" w:lineRule="auto"/>
              <w:jc w:val="center"/>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lastRenderedPageBreak/>
              <w:fldChar w:fldCharType="begin">
                <w:fldData xml:space="preserve">PEVuZE5vdGU+PENpdGU+PEF1dGhvcj5TYXRvPC9BdXRob3I+PFllYXI+MjAyMDwvWWVhcj48UmVj
TnVtPjc0PC9SZWNOdW0+PERpc3BsYXlUZXh0PigzKTwvRGlzcGxheVRleHQ+PHJlY29yZD48cmVj
LW51bWJlcj43NDwvcmVjLW51bWJlcj48Zm9yZWlnbi1rZXlzPjxrZXkgYXBwPSJFTiIgZGItaWQ9
InZ6c3MwcmZ0MHhyOWFwZTl6MDZ2c2Ywa3dydnI1YWFhcjIwcyIgdGltZXN0YW1wPSIxNTk1NDk0
MzYwIj43NDwva2V5PjwvZm9yZWlnbi1rZXlzPjxyZWYtdHlwZSBuYW1lPSJKb3VybmFsIEFydGlj
bGUiPjE3PC9yZWYtdHlwZT48Y29udHJpYnV0b3JzPjxhdXRob3JzPjxhdXRob3I+U2F0bywgSy48
L2F1dGhvcj48YXV0aG9yPkFtZW1peWEsIEEuPC9hdXRob3I+PGF1dGhvcj5IYXNlZGEsIE0uPC9h
dXRob3I+PGF1dGhvcj5UYWthZ2ksIEQuPC9hdXRob3I+PGF1dGhvcj5LYW5hbW9yaSwgTS48L2F1
dGhvcj48YXV0aG9yPktvbmRvLCBLLjwvYXV0aG9yPjxhdXRob3I+S29uZG8sIE4uPC9hdXRob3I+
PC9hdXRob3JzPjwvY29udHJpYnV0b3JzPjxhdXRoLWFkZHJlc3M+KFNhdG8sIEFtZW1peWEsIEhh
c2VkYSwgS2FuYW1vcmksIEtvbmRvKSBEZXBhcnRtZW50IG9mIEhlYWx0aCBFZHVjYXRpb24gYW5k
IEhlYWx0aCBTb2Npb2xvZ3ksIFVuaXZlcnNpdHkgb2YgVG9reW8sIEJ1bmt5by1rdSwgVG9reW8s
IEphcGFuIChUYWthZ2ksIEtvbmRvKSBEZXBhcnRtZW50IG9mIEhlYWx0aCBhbmQgU29jaWFsIEJl
aGF2aW9yLCBVbml2ZXJzaXR5IG9mIFRva3lvLCBCdW5reW8ta3UsIFRva3lvLCBKYXBhbiAoS29u
ZG8pIERlcGFydG1lbnQgb2YgU29jaWFsIFByZXZlbnRpdmUgTWVkaWNhbCBTY2llbmNlcywgQ2Vu
dGVyIGZvciBQcmV2ZW50aXZlIE1lZGljYWwgU2NpZW5jZXMsIENoaWJhIFVuaXZlcnNpdHksIENo
aWJhLCBKYXBhbiAoS29uZG8pIERlcGFydG1lbnQgb2YgR2Vyb250b2xvZ2ljYWwgRXZhbHVhdGlv
biwgQ2VudGVyIGZvciBHZXJvbnRvbG9neSBhbmQgU29jaWFsIFNjaWVuY2UsIE5hdGlvbmFsIENl
bnRlciBmb3IgR2VyaWF0cmljcyBhbmQgR2Vyb250b2xvZ3ksIEFpY2hpLCBKYXBhbjwvYXV0aC1h
ZGRyZXNzPjx0aXRsZXM+PHRpdGxlPlBvc3QtZGlzYXN0ZXIgQ2hhbmdlcyBpbiBTb2NpYWwgQ2Fw
aXRhbCBhbmQgTWVudGFsIEhlYWx0aDogQSBOYXR1cmFsIEV4cGVyaW1lbnQgZnJvbSB0aGUgMjAx
NiBLdW1hbW90byBFYXJ0aHF1YWtlPC90aXRsZT48c2Vjb25kYXJ5LXRpdGxlPkFtZXJpY2FuIGpv
dXJuYWwgb2YgZXBpZGVtaW9sb2d5Ljwvc2Vjb25kYXJ5LXRpdGxlPjwvdGl0bGVzPjxwZXJpb2Rp
Y2FsPjxmdWxsLXRpdGxlPkFtZXJpY2FuIGpvdXJuYWwgb2YgZXBpZGVtaW9sb2d5LjwvZnVsbC10
aXRsZT48L3BlcmlvZGljYWw+PHZvbHVtZT4zMDwvdm9sdW1lPjxrZXl3b3Jkcz48a2V5d29yZD5k
ZXByZXNzaW9uPC9rZXl3b3JkPjxrZXl3b3JkPm5hdHVyYWwgZGlzYXN0ZXI8L2tleXdvcmQ+PGtl
eXdvcmQ+bmF0dXJhbCBleHBlcmltZW50PC9rZXl3b3JkPjxrZXl3b3JkPnNvY2lhbCBjYXBpdGFs
PC9rZXl3b3JkPjxrZXl3b3JkPnNvY2lhbCBjb2hlc2lvbjwva2V5d29yZD48a2V5d29yZD50aGUg
MjAxNiBLdW1hbW90byBlYXJ0aHF1YWtlPC9rZXl3b3JkPjxrZXl3b3JkPmFkdWx0PC9rZXl3b3Jk
PjxrZXl3b3JkPmFydGljbGU8L2tleXdvcmQ+PGtleXdvcmQ+YXR0ZW50aW9uPC9rZXl3b3JkPjxr
ZXl3b3JkPmNvbnRyb2xsZWQgc3R1ZHk8L2tleXdvcmQ+PGtleXdvcmQ+ZWFydGhxdWFrZTwva2V5
d29yZD48a2V5d29yZD5ldmFsdWF0aW9uIHN0dWR5PC9rZXl3b3JkPjxrZXl3b3JkPmZlbWFsZTwv
a2V5d29yZD48a2V5d29yZD5odW1hbjwva2V5d29yZD48a2V5d29yZD5KYXBhbjwva2V5d29yZD48
a2V5d29yZD5tYWpvciBjbGluaWNhbCBzdHVkeTwva2V5d29yZD48a2V5d29yZD5tYWxlPC9rZXl3
b3JkPjxrZXl3b3JkPm1lbnRhbCBkaXNlYXNlPC9rZXl3b3JkPjxrZXl3b3JkPnF1ZXN0aW9ubmFp
cmU8L2tleXdvcmQ+PGtleXdvcmQ+cmlzayBmYWN0b3I8L2tleXdvcmQ+PGtleXdvcmQ+c2V4IGRp
ZmZlcmVuY2U8L2tleXdvcmQ+PGtleXdvcmQ+c29jaWFsIHBhcnRpY2lwYXRpb248L2tleXdvcmQ+
PC9rZXl3b3Jkcz48ZGF0ZXM+PHllYXI+MjAyMDwveWVhcj48L2RhdGVzPjxpc2JuPjE0NzYtNjI1
NiAoZWxlY3Ryb25pYykmI3hEOzE0NzYtNjI1NjwvaXNibj48YWNjZXNzaW9uLW51bT42MzE0MTQw
MTk8L2FjY2Vzc2lvbi1udW0+PHVybHM+PHJlbGF0ZWQtdXJscz48dXJsPmh0dHA6Ly9vdmlkc3Au
b3ZpZC5jb20vb3ZpZHdlYi5jZ2k/VD1KUyZhbXA7Q1NDPVkmYW1wO05FV1M9TiZhbXA7UEFHRT1m
dWxsdGV4dCZhbXA7RD1lbWV4YiZhbXA7QU49NjMxNDE0MDE5PC91cmw+PHVybD5odHRwczovL3dh
dGVybWFyay5zaWx2ZXJjaGFpci5jb20va3dhYTA0MS5wZGY/dG9rZW49QVFFQ0FIaTIwOEJFNDlP
b2FuOWtraFdfRXJjeTdEbTNaTF85Q2YzcWZLQWM0ODV5c2dBQUFzWXdnZ0xDQmdrcWhraUc5dzBC
QndhZ2dnS3pNSUlDcndJQkFEQ0NBcWdHQ1NxR1NJYjNEUUVIQVRBZUJnbGdoa2dCWlFNRUFTNHdF
UVFNYVNpaE5aSTlOa0FWMlplLUFnRVFnSUlDZVhSOW5GY2ZmamUzMWNYcjZSa1AxUWplWHNrYXpO
RmZjVVd0NFAzLV82TE1yczVjMnVTLWlMX25oX0N3VUZMV0lPS3RZZU91ZHpNa2hpMW9wdGpCamZz
XzhNZy15ekFhTE1wclFTTU5xdFFJeWxpbEdXMWRQRlRaZEJMQk1ZZ1JkLXNaMzItSVBVZ0xtMElL
cUNPUVJ4NUt0TjVsT3dBRjVRbTNHRkhYQ1NIMTVZbW4zT3dPV2o5OGpSYWRrblM5ZklnSnZkaWM3
aFZicnVPOFotc2YxYm5QZDBFVmtLTXJMME00aWFCOHJsZ0JqWlJnV1hMUEVsUlhWemRNaEFPZmd1
MFVZYjU2am5FenNNcVdVSVNDWUFyNTBJd0FwMU4zUDl6dGJNd3dodGx6T210YjlCR21YRXIteDJZ
UkxEdHM3MlBjbEoxMmlzalV4LWg3VU80Wlk5dFdNczB2a1NnZFQzMXJvYk9qdTZ5a3RCR2VRWU1i
aTRXcXJLWDlHSWpVdEhRWVdqRDRkWWpaTXF0QThXUi1qNzFqLWRkalpaY19SdThYMzlUcUVlempC
MDl0cmZSek5wMFpobzFWMnRORzlxNDZ4LVV5eUZRcEVhaF9SUmdlcVU5Q29acnNWSFFfQmdMRklf
TTM0b1dtZGQyMGtSNUM1ZUxRNmtpTFBwalN6MmRZSzVGajNzUWpWTXRuNmRXbHFCNmoycEdmTHZ0
Q3Bhb1VRc0l4ZGlVRDBsR3otcUZlR1ZsbWliTHZYN1VGTkVzb1ZTVkwyVmdlLW5nMTBHTTRpMHJ2
ODZ4RTRlSDUxNGlHRi01SWtSeTA1SnZOdUNyX3NlMHlqZTZYQWxsX1Y1TURQTk5KU1kxRjVEWmR2
ZlBBR3VWZGpNaXEzai1vbDItOTZRYUlJcnhKcFpZeUJLZTFuZjM4WVdLTTZvWDN4R1I1RmI4X0hF
UlRYb1h3RThWZFR1dHZGZVV1Ml9wX09aZmI0RVN1d3FRVXI3UHJMN0dZeGc2dUVRN1lfWXVEd2V6
a3Y4ZlFIQU1Oa2N1bzJsZUNWNUdnX25oMGM4Z3VlOHE5OFprSE1tVVRtSHhEbFAtbmtjSVVwVlJ1
OWdDRmM0THZnVTgtU1RXclhRPC91cmw+PC9yZWxhdGVkLXVybHM+PC91cmxzPjxlbGVjdHJvbmlj
LXJlc291cmNlLW51bT5odHRwOi8vZHguZG9pLm9yZy8xMC4xMDkzL2FqZS9rd2FhMDQ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9F5ABB" w:rsidRPr="009F5ABB">
              <w:rPr>
                <w:rFonts w:ascii="Times New Roman" w:hAnsi="Times New Roman" w:cs="Times New Roman"/>
                <w:color w:val="000000" w:themeColor="text1"/>
                <w:sz w:val="24"/>
                <w:szCs w:val="24"/>
              </w:rPr>
              <w:instrText xml:space="preserve"> ADDIN EN.CITE </w:instrText>
            </w:r>
            <w:r w:rsidR="009F5ABB" w:rsidRPr="009F5ABB">
              <w:rPr>
                <w:rFonts w:ascii="Times New Roman" w:hAnsi="Times New Roman" w:cs="Times New Roman"/>
                <w:color w:val="000000" w:themeColor="text1"/>
                <w:sz w:val="24"/>
                <w:szCs w:val="24"/>
              </w:rPr>
              <w:fldChar w:fldCharType="begin">
                <w:fldData xml:space="preserve">PEVuZE5vdGU+PENpdGU+PEF1dGhvcj5TYXRvPC9BdXRob3I+PFllYXI+MjAyMDwvWWVhcj48UmVj
TnVtPjc0PC9SZWNOdW0+PERpc3BsYXlUZXh0PigzKTwvRGlzcGxheVRleHQ+PHJlY29yZD48cmVj
LW51bWJlcj43NDwvcmVjLW51bWJlcj48Zm9yZWlnbi1rZXlzPjxrZXkgYXBwPSJFTiIgZGItaWQ9
InZ6c3MwcmZ0MHhyOWFwZTl6MDZ2c2Ywa3dydnI1YWFhcjIwcyIgdGltZXN0YW1wPSIxNTk1NDk0
MzYwIj43NDwva2V5PjwvZm9yZWlnbi1rZXlzPjxyZWYtdHlwZSBuYW1lPSJKb3VybmFsIEFydGlj
bGUiPjE3PC9yZWYtdHlwZT48Y29udHJpYnV0b3JzPjxhdXRob3JzPjxhdXRob3I+U2F0bywgSy48
L2F1dGhvcj48YXV0aG9yPkFtZW1peWEsIEEuPC9hdXRob3I+PGF1dGhvcj5IYXNlZGEsIE0uPC9h
dXRob3I+PGF1dGhvcj5UYWthZ2ksIEQuPC9hdXRob3I+PGF1dGhvcj5LYW5hbW9yaSwgTS48L2F1
dGhvcj48YXV0aG9yPktvbmRvLCBLLjwvYXV0aG9yPjxhdXRob3I+S29uZG8sIE4uPC9hdXRob3I+
PC9hdXRob3JzPjwvY29udHJpYnV0b3JzPjxhdXRoLWFkZHJlc3M+KFNhdG8sIEFtZW1peWEsIEhh
c2VkYSwgS2FuYW1vcmksIEtvbmRvKSBEZXBhcnRtZW50IG9mIEhlYWx0aCBFZHVjYXRpb24gYW5k
IEhlYWx0aCBTb2Npb2xvZ3ksIFVuaXZlcnNpdHkgb2YgVG9reW8sIEJ1bmt5by1rdSwgVG9reW8s
IEphcGFuIChUYWthZ2ksIEtvbmRvKSBEZXBhcnRtZW50IG9mIEhlYWx0aCBhbmQgU29jaWFsIEJl
aGF2aW9yLCBVbml2ZXJzaXR5IG9mIFRva3lvLCBCdW5reW8ta3UsIFRva3lvLCBKYXBhbiAoS29u
ZG8pIERlcGFydG1lbnQgb2YgU29jaWFsIFByZXZlbnRpdmUgTWVkaWNhbCBTY2llbmNlcywgQ2Vu
dGVyIGZvciBQcmV2ZW50aXZlIE1lZGljYWwgU2NpZW5jZXMsIENoaWJhIFVuaXZlcnNpdHksIENo
aWJhLCBKYXBhbiAoS29uZG8pIERlcGFydG1lbnQgb2YgR2Vyb250b2xvZ2ljYWwgRXZhbHVhdGlv
biwgQ2VudGVyIGZvciBHZXJvbnRvbG9neSBhbmQgU29jaWFsIFNjaWVuY2UsIE5hdGlvbmFsIENl
bnRlciBmb3IgR2VyaWF0cmljcyBhbmQgR2Vyb250b2xvZ3ksIEFpY2hpLCBKYXBhbjwvYXV0aC1h
ZGRyZXNzPjx0aXRsZXM+PHRpdGxlPlBvc3QtZGlzYXN0ZXIgQ2hhbmdlcyBpbiBTb2NpYWwgQ2Fw
aXRhbCBhbmQgTWVudGFsIEhlYWx0aDogQSBOYXR1cmFsIEV4cGVyaW1lbnQgZnJvbSB0aGUgMjAx
NiBLdW1hbW90byBFYXJ0aHF1YWtlPC90aXRsZT48c2Vjb25kYXJ5LXRpdGxlPkFtZXJpY2FuIGpv
dXJuYWwgb2YgZXBpZGVtaW9sb2d5Ljwvc2Vjb25kYXJ5LXRpdGxlPjwvdGl0bGVzPjxwZXJpb2Rp
Y2FsPjxmdWxsLXRpdGxlPkFtZXJpY2FuIGpvdXJuYWwgb2YgZXBpZGVtaW9sb2d5LjwvZnVsbC10
aXRsZT48L3BlcmlvZGljYWw+PHZvbHVtZT4zMDwvdm9sdW1lPjxrZXl3b3Jkcz48a2V5d29yZD5k
ZXByZXNzaW9uPC9rZXl3b3JkPjxrZXl3b3JkPm5hdHVyYWwgZGlzYXN0ZXI8L2tleXdvcmQ+PGtl
eXdvcmQ+bmF0dXJhbCBleHBlcmltZW50PC9rZXl3b3JkPjxrZXl3b3JkPnNvY2lhbCBjYXBpdGFs
PC9rZXl3b3JkPjxrZXl3b3JkPnNvY2lhbCBjb2hlc2lvbjwva2V5d29yZD48a2V5d29yZD50aGUg
MjAxNiBLdW1hbW90byBlYXJ0aHF1YWtlPC9rZXl3b3JkPjxrZXl3b3JkPmFkdWx0PC9rZXl3b3Jk
PjxrZXl3b3JkPmFydGljbGU8L2tleXdvcmQ+PGtleXdvcmQ+YXR0ZW50aW9uPC9rZXl3b3JkPjxr
ZXl3b3JkPmNvbnRyb2xsZWQgc3R1ZHk8L2tleXdvcmQ+PGtleXdvcmQ+ZWFydGhxdWFrZTwva2V5
d29yZD48a2V5d29yZD5ldmFsdWF0aW9uIHN0dWR5PC9rZXl3b3JkPjxrZXl3b3JkPmZlbWFsZTwv
a2V5d29yZD48a2V5d29yZD5odW1hbjwva2V5d29yZD48a2V5d29yZD5KYXBhbjwva2V5d29yZD48
a2V5d29yZD5tYWpvciBjbGluaWNhbCBzdHVkeTwva2V5d29yZD48a2V5d29yZD5tYWxlPC9rZXl3
b3JkPjxrZXl3b3JkPm1lbnRhbCBkaXNlYXNlPC9rZXl3b3JkPjxrZXl3b3JkPnF1ZXN0aW9ubmFp
cmU8L2tleXdvcmQ+PGtleXdvcmQ+cmlzayBmYWN0b3I8L2tleXdvcmQ+PGtleXdvcmQ+c2V4IGRp
ZmZlcmVuY2U8L2tleXdvcmQ+PGtleXdvcmQ+c29jaWFsIHBhcnRpY2lwYXRpb248L2tleXdvcmQ+
PC9rZXl3b3Jkcz48ZGF0ZXM+PHllYXI+MjAyMDwveWVhcj48L2RhdGVzPjxpc2JuPjE0NzYtNjI1
NiAoZWxlY3Ryb25pYykmI3hEOzE0NzYtNjI1NjwvaXNibj48YWNjZXNzaW9uLW51bT42MzE0MTQw
MTk8L2FjY2Vzc2lvbi1udW0+PHVybHM+PHJlbGF0ZWQtdXJscz48dXJsPmh0dHA6Ly9vdmlkc3Au
b3ZpZC5jb20vb3ZpZHdlYi5jZ2k/VD1KUyZhbXA7Q1NDPVkmYW1wO05FV1M9TiZhbXA7UEFHRT1m
dWxsdGV4dCZhbXA7RD1lbWV4YiZhbXA7QU49NjMxNDE0MDE5PC91cmw+PHVybD5odHRwczovL3dh
dGVybWFyay5zaWx2ZXJjaGFpci5jb20va3dhYTA0MS5wZGY/dG9rZW49QVFFQ0FIaTIwOEJFNDlP
b2FuOWtraFdfRXJjeTdEbTNaTF85Q2YzcWZLQWM0ODV5c2dBQUFzWXdnZ0xDQmdrcWhraUc5dzBC
QndhZ2dnS3pNSUlDcndJQkFEQ0NBcWdHQ1NxR1NJYjNEUUVIQVRBZUJnbGdoa2dCWlFNRUFTNHdF
UVFNYVNpaE5aSTlOa0FWMlplLUFnRVFnSUlDZVhSOW5GY2ZmamUzMWNYcjZSa1AxUWplWHNrYXpO
RmZjVVd0NFAzLV82TE1yczVjMnVTLWlMX25oX0N3VUZMV0lPS3RZZU91ZHpNa2hpMW9wdGpCamZz
XzhNZy15ekFhTE1wclFTTU5xdFFJeWxpbEdXMWRQRlRaZEJMQk1ZZ1JkLXNaMzItSVBVZ0xtMElL
cUNPUVJ4NUt0TjVsT3dBRjVRbTNHRkhYQ1NIMTVZbW4zT3dPV2o5OGpSYWRrblM5ZklnSnZkaWM3
aFZicnVPOFotc2YxYm5QZDBFVmtLTXJMME00aWFCOHJsZ0JqWlJnV1hMUEVsUlhWemRNaEFPZmd1
MFVZYjU2am5FenNNcVdVSVNDWUFyNTBJd0FwMU4zUDl6dGJNd3dodGx6T210YjlCR21YRXIteDJZ
UkxEdHM3MlBjbEoxMmlzalV4LWg3VU80Wlk5dFdNczB2a1NnZFQzMXJvYk9qdTZ5a3RCR2VRWU1i
aTRXcXJLWDlHSWpVdEhRWVdqRDRkWWpaTXF0QThXUi1qNzFqLWRkalpaY19SdThYMzlUcUVlempC
MDl0cmZSek5wMFpobzFWMnRORzlxNDZ4LVV5eUZRcEVhaF9SUmdlcVU5Q29acnNWSFFfQmdMRklf
TTM0b1dtZGQyMGtSNUM1ZUxRNmtpTFBwalN6MmRZSzVGajNzUWpWTXRuNmRXbHFCNmoycEdmTHZ0
Q3Bhb1VRc0l4ZGlVRDBsR3otcUZlR1ZsbWliTHZYN1VGTkVzb1ZTVkwyVmdlLW5nMTBHTTRpMHJ2
ODZ4RTRlSDUxNGlHRi01SWtSeTA1SnZOdUNyX3NlMHlqZTZYQWxsX1Y1TURQTk5KU1kxRjVEWmR2
ZlBBR3VWZGpNaXEzai1vbDItOTZRYUlJcnhKcFpZeUJLZTFuZjM4WVdLTTZvWDN4R1I1RmI4X0hF
UlRYb1h3RThWZFR1dHZGZVV1Ml9wX09aZmI0RVN1d3FRVXI3UHJMN0dZeGc2dUVRN1lfWXVEd2V6
a3Y4ZlFIQU1Oa2N1bzJsZUNWNUdnX25oMGM4Z3VlOHE5OFprSE1tVVRtSHhEbFAtbmtjSVVwVlJ1
OWdDRmM0THZnVTgtU1RXclhRPC91cmw+PC9yZWxhdGVkLXVybHM+PC91cmxzPjxlbGVjdHJvbmlj
LXJlc291cmNlLW51bT5odHRwOi8vZHguZG9pLm9yZy8xMC4xMDkzL2FqZS9rd2FhMDQx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9F5ABB" w:rsidRPr="009F5ABB">
              <w:rPr>
                <w:rFonts w:ascii="Times New Roman" w:hAnsi="Times New Roman" w:cs="Times New Roman"/>
                <w:color w:val="000000" w:themeColor="text1"/>
                <w:sz w:val="24"/>
                <w:szCs w:val="24"/>
              </w:rPr>
              <w:instrText xml:space="preserve"> ADDIN EN.CITE.DATA </w:instrText>
            </w:r>
            <w:r w:rsidR="009F5ABB" w:rsidRPr="009F5ABB">
              <w:rPr>
                <w:rFonts w:ascii="Times New Roman" w:hAnsi="Times New Roman" w:cs="Times New Roman"/>
                <w:color w:val="000000" w:themeColor="text1"/>
                <w:sz w:val="24"/>
                <w:szCs w:val="24"/>
              </w:rPr>
            </w:r>
            <w:r w:rsidR="009F5ABB" w:rsidRPr="009F5ABB">
              <w:rPr>
                <w:rFonts w:ascii="Times New Roman" w:hAnsi="Times New Roman" w:cs="Times New Roman"/>
                <w:color w:val="000000" w:themeColor="text1"/>
                <w:sz w:val="24"/>
                <w:szCs w:val="24"/>
              </w:rPr>
              <w:fldChar w:fldCharType="end"/>
            </w:r>
            <w:r w:rsidRPr="009F5ABB">
              <w:rPr>
                <w:rFonts w:ascii="Times New Roman" w:hAnsi="Times New Roman" w:cs="Times New Roman"/>
                <w:color w:val="000000" w:themeColor="text1"/>
                <w:sz w:val="24"/>
                <w:szCs w:val="24"/>
              </w:rPr>
            </w:r>
            <w:r w:rsidRPr="009F5ABB">
              <w:rPr>
                <w:rFonts w:ascii="Times New Roman" w:hAnsi="Times New Roman" w:cs="Times New Roman"/>
                <w:color w:val="000000" w:themeColor="text1"/>
                <w:sz w:val="24"/>
                <w:szCs w:val="24"/>
              </w:rPr>
              <w:fldChar w:fldCharType="separate"/>
            </w:r>
            <w:r w:rsidR="009F5ABB" w:rsidRPr="009F5ABB">
              <w:rPr>
                <w:rFonts w:ascii="Times New Roman" w:hAnsi="Times New Roman" w:cs="Times New Roman"/>
                <w:noProof/>
                <w:color w:val="000000" w:themeColor="text1"/>
                <w:sz w:val="24"/>
                <w:szCs w:val="24"/>
              </w:rPr>
              <w:t>(3)</w:t>
            </w:r>
            <w:r w:rsidRPr="009F5ABB">
              <w:rPr>
                <w:rFonts w:ascii="Times New Roman" w:hAnsi="Times New Roman" w:cs="Times New Roman"/>
                <w:color w:val="000000" w:themeColor="text1"/>
                <w:sz w:val="24"/>
                <w:szCs w:val="24"/>
              </w:rPr>
              <w:fldChar w:fldCharType="end"/>
            </w:r>
          </w:p>
        </w:tc>
        <w:tc>
          <w:tcPr>
            <w:tcW w:w="4252" w:type="dxa"/>
            <w:tcBorders>
              <w:bottom w:val="single" w:sz="4" w:space="0" w:color="auto"/>
            </w:tcBorders>
          </w:tcPr>
          <w:p w14:paraId="3D971EF0"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high levels of social participation at community-level were positively associated with the risk of depression among women.</w:t>
            </w:r>
          </w:p>
        </w:tc>
        <w:tc>
          <w:tcPr>
            <w:tcW w:w="10064" w:type="dxa"/>
            <w:tcBorders>
              <w:top w:val="single" w:sz="4" w:space="0" w:color="auto"/>
              <w:left w:val="nil"/>
              <w:bottom w:val="single" w:sz="4" w:space="0" w:color="auto"/>
              <w:right w:val="single" w:sz="4" w:space="0" w:color="auto"/>
            </w:tcBorders>
            <w:shd w:val="clear" w:color="auto" w:fill="auto"/>
            <w:vAlign w:val="bottom"/>
          </w:tcPr>
          <w:p w14:paraId="698AA3EB"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 xml:space="preserve">Pressure of expectations to help and support others. </w:t>
            </w:r>
          </w:p>
          <w:p w14:paraId="06BF5A32"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Being isolated by the in-group.</w:t>
            </w:r>
          </w:p>
          <w:p w14:paraId="75F3F23F"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While women are more likely to be protectively affected by social cohesion at the community level. Given that women tend to have larger and more diverse social networks than men.</w:t>
            </w:r>
          </w:p>
        </w:tc>
      </w:tr>
      <w:tr w:rsidR="00D42FF3" w:rsidRPr="009F5ABB" w14:paraId="31FB6ACB" w14:textId="77777777" w:rsidTr="009F5ABB">
        <w:tc>
          <w:tcPr>
            <w:tcW w:w="1277" w:type="dxa"/>
          </w:tcPr>
          <w:p w14:paraId="0C610566" w14:textId="51CE3E65" w:rsidR="00D42FF3" w:rsidRPr="009F5ABB" w:rsidRDefault="00D42FF3" w:rsidP="009F5ABB">
            <w:pPr>
              <w:spacing w:line="480" w:lineRule="auto"/>
              <w:jc w:val="center"/>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fldChar w:fldCharType="begin">
                <w:fldData xml:space="preserve">PEVuZE5vdGU+PENpdGU+PEF1dGhvcj5XZWlsPC9BdXRob3I+PFllYXI+MjAxMjwvWWVhcj48UmVj
TnVtPjE8L1JlY051bT48RGlzcGxheVRleHQ+KDQpPC9EaXNwbGF5VGV4dD48cmVjb3JkPjxyZWMt
bnVtYmVyPjE8L3JlYy1udW1iZXI+PGZvcmVpZ24ta2V5cz48a2V5IGFwcD0iRU4iIGRiLWlkPSJ2
enNzMHJmdDB4cjlhcGU5ejA2dnNmMGt3cnZyNWFhYXIyMHMiIHRpbWVzdGFtcD0iMTU5NTQ5Mzk2
NiI+MTwva2V5PjwvZm9yZWlnbi1rZXlzPjxyZWYtdHlwZSBuYW1lPSJKb3VybmFsIEFydGljbGUi
PjE3PC9yZWYtdHlwZT48Y29udHJpYnV0b3JzPjxhdXRob3JzPjxhdXRob3I+V2VpbCwgRnJlZGVy
aWNrPC9hdXRob3I+PGF1dGhvcj5MZWUsIE1hdHRoZXcgUi48L2F1dGhvcj48YXV0aG9yPlNoaWhh
ZGVoLCBFZHdhcmQgUy48L2F1dGhvcj48L2F1dGhvcnM+PC9jb250cmlidXRvcnM+PGF1dGgtYWRk
cmVzcz5TaGloYWRlaCwgRWR3YXJkIFMuOiBFZHNvY0Bsc3UuZWR1JiN4RDtTaGloYWRlaCwgRWR3
YXJkIFMuOiBEZXBhcnRtZW50IG9mIFNvY2lvbG9neSwgTG91aXNpYW5hIFN0YXRlIFVuaXZlcnNp
dHksIEJhdG9uIFJvdWdlLCBMQSwgVVMsIDcwODAzLCBFZHNvY0Bsc3UuZWR1JiN4RDtXZWlsLCBG
cmVkZXJpY2s6IERlcGFydG1lbnQgb2YgU29jaW9sb2d5LCBMb3Vpc2lhbmEgU3RhdGUgVW5pdmVy
c2l0eSwgQmF0b24gUm91Z2UsIExBLCBVUyYjeEQ7TGVlLCBNYXR0aGV3IFIuOiBEZXBhcnRtZW50
IG9mIFNvY2lvbG9neSwgTG91aXNpYW5hIFN0YXRlIFVuaXZlcnNpdHksIEJhdG9uIFJvdWdlLCBM
QSwgVVMmI3hEO1NoaWhhZGVoLCBFZHdhcmQgUy46IERlcGFydG1lbnQgb2YgU29jaW9sb2d5LCBM
b3Vpc2lhbmEgU3RhdGUgVW5pdmVyc2l0eSwgQmF0b24gUm91Z2UsIExBLCBVUzwvYXV0aC1hZGRy
ZXNzPjx0aXRsZXM+PHRpdGxlPlRoZSBidXJkZW5zIG9mIHNvY2lhbCBjYXBpdGFsOiBIb3cgc29j
aWFsbHktaW52b2x2ZWQgcGVvcGxlIGRlYWx0IHdpdGggc3RyZXNzIGFmdGVyIEh1cnJpY2FuZSBL
YXRyaW5hPC90aXRsZT48c2Vjb25kYXJ5LXRpdGxlPlNvY2lhbCBTY2llbmNlIFJlc2VhcmNoPC9z
ZWNvbmRhcnktdGl0bGU+PC90aXRsZXM+PHBlcmlvZGljYWw+PGZ1bGwtdGl0bGU+U29jaWFsIFNj
aWVuY2UgUmVzZWFyY2g8L2Z1bGwtdGl0bGU+PC9wZXJpb2RpY2FsPjxwYWdlcz4xMTAtMTE5PC9w
YWdlcz48dm9sdW1lPjQxPC92b2x1bWU+PG51bWJlcj4xPC9udW1iZXI+PGtleXdvcmRzPjxrZXl3
b3JkPnNvY2lhbCBjYXBpdGFsLCBzdHJlc3MsIEh1cnJpY2FuZSBLYXRyaW5hLCBtZW50YWwgaGVh
bHRoLCB0cmF1bWF0aWMgZXZlbnRzLCBpbnZvbHZlbWVudDwva2V5d29yZD48a2V5d29yZD4qRW52
aXJvbm1lbnRhbCBFZmZlY3RzPC9rZXl3b3JkPjxrZXl3b3JkPipNZW50YWwgSGVhbHRoPC9rZXl3
b3JkPjxrZXl3b3JkPipOYXR1cmFsIERpc2FzdGVyczwva2V5d29yZD48a2V5d29yZD4qU29jaWFs
IENhcGl0YWw8L2tleXdvcmQ+PGtleXdvcmQ+KlN0cmVzczwva2V5d29yZD48a2V5d29yZD5JbnZv
bHZlbWVudDwva2V5d29yZD48a2V5d29yZD5UcmF1bWE8L2tleXdvcmQ+PGtleXdvcmQ+RW52aXJv
bm1lbnRhbCBJc3N1ZXMgJmFtcDsgQXR0aXR1ZGVzIFs0MDcwXTwva2V5d29yZD48a2V5d29yZD5I
dW1hbiBBZHVsdGhvb2QgKDE4IHlycyAmYW1wOyBvbGRlcik8L2tleXdvcmQ+PGtleXdvcmQ+dXM8
L2tleXdvcmQ+PC9rZXl3b3Jkcz48ZGF0ZXM+PHllYXI+MjAxMjwveWVhcj48cHViLWRhdGVzPjxk
YXRlPkphbjwvZGF0ZT48L3B1Yi1kYXRlcz48L2RhdGVzPjxpc2JuPjAwNDktMDg5WCYjeEQ7MTA5
Ni0wMzE3PC9pc2JuPjxhY2Nlc3Npb24tbnVtPjIwMTEtMjc4MDItMDA5PC9hY2Nlc3Npb24tbnVt
Pjx3b3JrLXR5cGU+RW1waXJpY2FsIFN0dWR5OyBFeHBlcmltZW50YWwgUmVwbGljYXRpb247IElu
dGVydmlldzsgUXVhbnRpdGF0aXZlIFN0dWR5PC93b3JrLXR5cGU+PHVybHM+PHJlbGF0ZWQtdXJs
cz48dXJsPmh0dHA6Ly9vdmlkc3Aub3ZpZC5jb20vb3ZpZHdlYi5jZ2k/VD1KUyZhbXA7Q1NDPVkm
YW1wO05FV1M9TiZhbXA7UEFHRT1mdWxsdGV4dCZhbXA7RD1wc3ljOSZhbXA7QU49MjAxMS0yNzgw
Mi0wMDk8L3VybD48dXJsPmh0dHBzOi8vcGRmLnNjaWVuY2VkaXJlY3Rhc3NldHMuY29tLzI3MjM1
My8xLXMyLjAtUzAwNDkwODlYMTFYMDAwNzgvMS1zMi4wLVMwMDQ5MDg5WDExMDAxMTA0L21haW4u
cGRmP1gtQW16LVNlY3VyaXR5LVRva2VuPUlRb0piM0pwWjJsdVgyVmpFTG4lMkYlMkYlMkYlMkYl
MkYlMkYlMkYlMkYlMkYlMkZ3RWFDWFZ6TFdWaGMzUXRNU0pJTUVZQ0lRQ3doVWo5bUpVTVpWV3E2
czlMcktQelVyQ1cyeWZvc05Ydnh5QmFScXhBZlFJaEFPMzlVQTlwcVFwdThnRVRnaW1pUXBKNjNu
UUlORyUyQmZNcnNPeG9GejlydnpLclFEQ0hJUUF4b01NRFU1TURBek5UUTJPRFkxSWd4RkpFMVdH
bkduS2Y1ckNUc3FrUU82M2dNVURGdWEwN1hsME1IejhnaEEyS2ZjV2tNUVJtUG9YQVdIR3FIbVVp
Y3FoS0YwSmM3eWxwTWJWdEElMkJCNk1lJTJGMzBCeUx1TzQ0RUFpSGRQYlpXWDJEUVlSVDhVQmF0
RWpRa2l0c0JoVVMyJTJGYVB0T0tEMVp4clgzcmsxeG9YN09VM1QlMkZCa2dTUFUza0olMkZiSFhI
dnBxZ1BrQm9LOVJBT2tmJTJCN2E2VVREb29aVFdBWWZVdGQlMkZWSW00NVVjYmxQb3p1VEplVklS
UzgxWVBMSGVacktWRU5QNU96RUg3aiUyQjgxNUM3U2xJaXZyWVZuMGhwd2xkaHhNVFRMbDB5VzV3
QlFYR2IlMkIzbUo1ZUJBdnI4TVElMkZ4Y0FuVWh4VHZPUXpSNDVESmR6NmRVWWFkbWMzMG5sWVg1
OGxGOUd4JTJCdWpjNE9xRTlvV25lYWZPVHJtV3ppTHR1RHZBejRjeTVBSkc4cnpVSE52bjBWbUVw
SXBFa1NYQjNCOExXenNZWDBJZHRCYWM3dkVuT29hOWtOTFpSVk9wc25mazJldjNVVzZ2cUNsem5I
MmJVa1pkMUw5b2pMeCUyRkVwZ0FSMklEeDlKRE1BREE5TSUyQllLWkljY1UlMkIwaVpzdElmSEk5
bHF5JTJCd3hQMHZaWXJQamYlMkJOOXVoQm5uTVc1TW9UYWVGYlI0anNBYW5jMVpSbzg4Vm9KU2J6
YUdBdW53bUJDaGpDVG1lWDRCVHJxQWRJNzNiSEFtMlQ2cjdRJTJGSE1jSzlISXBuTmQ0c0lHZWI2
ejNGU3JPZzJ1QWw0VWl3ZHdLJTJGVWpTZVhmdVA3V3lKU1gxdE5PV2ZDMlBrTnFyRTZoQkRBVmZk
eEpraUk1MGtCaWlnbW5DTllRWFdlV3pteWdoeGxQbHg4cDV0M3dCbG81dCUyRkF2ejVQajYyOXEw
ZGtYUzZjbXZZcXBqTW5iVnFwc0xrZVE4QmFodXpLSFlkaFBUNXdzYmlDVmpYck1oJTJCMVZBbjFX
TGJUVzJQa3c5QzdRYnJCc1NvQ1oxeWRrJTJGdERFek5Zb1o4WGdiaXk3S2FWQlJZTVJVaVNMM1o3
UGVGa1kzVDlJc0tYMUpCWU9PZ0xvSUh4QWtPbTgxcWM2Nkk5Vk1TUTdUemhpdk0lMkZOTVVaUW5J
V3dVU3clM0QlM0QmYW1wO1gtQW16LUFsZ29yaXRobT1BV1M0LUhNQUMtU0hBMjU2JmFtcDtYLUFt
ei1EYXRlPTIwMjAwNzIzVDA5MjYwOFomYW1wO1gtQW16LVNpZ25lZEhlYWRlcnM9aG9zdCZhbXA7
WC1BbXotRXhwaXJlcz0zMDAmYW1wO1gtQW16LUNyZWRlbnRpYWw9QVNJQVEzUEhDVlRZUkRZRlhK
V1AlMkYyMDIwMDcyMyUyRnVzLWVhc3QtMSUyRnMzJTJGYXdzNF9yZXF1ZXN0JmFtcDtYLUFtei1T
aWduYXR1cmU9ZWQ2NzAwN2NmZGRlOTZkZTBlODdmNDZjN2M4NThmNjhjM2JjMmM4MDA2YTJmYTg3
NTVmNjk5MTg2MjQzOTBmNiZhbXA7aGFzaD04Y2E4OTFiM2E4NjUxZWQyYjY2NDM2ZTk5YjY3YWJh
YTUwODE5ZjIxY2FkZGQ0MTVlYWZlMDMzN2UwODM3MDhkJmFtcDtob3N0PTY4MDQyYzk0MzU5MTAx
M2FjMmIyNDMwYTg5YjI3MGY2YWYyYzc2ZDhkZmQwODZhMDcxNzZhZmU3Yzc2YzJjNjEmYW1wO3Bp
aT1TMDA0OTA4OVgxMTAwMTEwNCZhbXA7dGlkPXNwZGYtZDllOTczZTQtMWJiNi00ODE1LTk0MDAt
ZmZmY2IzYjgzOTA2JmFtcDtzaWQ9N2EzYjljNTgxOWU5YzU0NDFiNWI0YmE1NzQwNThhZGJlNmJm
Z3hycWImYW1wO3R5cGU9Y2xpZW50PC91cmw+PC9yZWxhdGVkLXVybHM+PC91cmxzPjxlbGVjdHJv
bmljLXJlc291cmNlLW51bT5odHRwOi8vZHguZG9pLm9yZy8xMC4xMDE2L2ouc3NyZXNlYXJjaC4y
MDExLjA2LjAwNjwvZWxlY3Ryb25pYy1yZXNvdXJjZS1udW0+PHJlbW90ZS1kYXRhYmFzZS1uYW1l
PkFQQSBQc3ljSW5mbzwvcmVtb3RlLWRhdGFiYXNlLW5hbWU+PHJlbW90ZS1kYXRhYmFzZS1wcm92
aWRlcj5PdmlkIFRlY2hub2xvZ2llczwvcmVtb3RlLWRhdGFiYXNlLXByb3ZpZGVyPjxsYW5ndWFn
ZT5FbmdsaXNoPC9sYW5ndWFnZT48L3JlY29yZD48L0NpdGU+PC9FbmROb3RlPn==
</w:fldData>
              </w:fldChar>
            </w:r>
            <w:r w:rsidR="009F5ABB" w:rsidRPr="009F5ABB">
              <w:rPr>
                <w:rFonts w:ascii="Times New Roman" w:hAnsi="Times New Roman" w:cs="Times New Roman"/>
                <w:color w:val="000000" w:themeColor="text1"/>
                <w:sz w:val="24"/>
                <w:szCs w:val="24"/>
              </w:rPr>
              <w:instrText xml:space="preserve"> ADDIN EN.CITE </w:instrText>
            </w:r>
            <w:r w:rsidR="009F5ABB" w:rsidRPr="009F5ABB">
              <w:rPr>
                <w:rFonts w:ascii="Times New Roman" w:hAnsi="Times New Roman" w:cs="Times New Roman"/>
                <w:color w:val="000000" w:themeColor="text1"/>
                <w:sz w:val="24"/>
                <w:szCs w:val="24"/>
              </w:rPr>
              <w:fldChar w:fldCharType="begin">
                <w:fldData xml:space="preserve">PEVuZE5vdGU+PENpdGU+PEF1dGhvcj5XZWlsPC9BdXRob3I+PFllYXI+MjAxMjwvWWVhcj48UmVj
TnVtPjE8L1JlY051bT48RGlzcGxheVRleHQ+KDQpPC9EaXNwbGF5VGV4dD48cmVjb3JkPjxyZWMt
bnVtYmVyPjE8L3JlYy1udW1iZXI+PGZvcmVpZ24ta2V5cz48a2V5IGFwcD0iRU4iIGRiLWlkPSJ2
enNzMHJmdDB4cjlhcGU5ejA2dnNmMGt3cnZyNWFhYXIyMHMiIHRpbWVzdGFtcD0iMTU5NTQ5Mzk2
NiI+MTwva2V5PjwvZm9yZWlnbi1rZXlzPjxyZWYtdHlwZSBuYW1lPSJKb3VybmFsIEFydGljbGUi
PjE3PC9yZWYtdHlwZT48Y29udHJpYnV0b3JzPjxhdXRob3JzPjxhdXRob3I+V2VpbCwgRnJlZGVy
aWNrPC9hdXRob3I+PGF1dGhvcj5MZWUsIE1hdHRoZXcgUi48L2F1dGhvcj48YXV0aG9yPlNoaWhh
ZGVoLCBFZHdhcmQgUy48L2F1dGhvcj48L2F1dGhvcnM+PC9jb250cmlidXRvcnM+PGF1dGgtYWRk
cmVzcz5TaGloYWRlaCwgRWR3YXJkIFMuOiBFZHNvY0Bsc3UuZWR1JiN4RDtTaGloYWRlaCwgRWR3
YXJkIFMuOiBEZXBhcnRtZW50IG9mIFNvY2lvbG9neSwgTG91aXNpYW5hIFN0YXRlIFVuaXZlcnNp
dHksIEJhdG9uIFJvdWdlLCBMQSwgVVMsIDcwODAzLCBFZHNvY0Bsc3UuZWR1JiN4RDtXZWlsLCBG
cmVkZXJpY2s6IERlcGFydG1lbnQgb2YgU29jaW9sb2d5LCBMb3Vpc2lhbmEgU3RhdGUgVW5pdmVy
c2l0eSwgQmF0b24gUm91Z2UsIExBLCBVUyYjeEQ7TGVlLCBNYXR0aGV3IFIuOiBEZXBhcnRtZW50
IG9mIFNvY2lvbG9neSwgTG91aXNpYW5hIFN0YXRlIFVuaXZlcnNpdHksIEJhdG9uIFJvdWdlLCBM
QSwgVVMmI3hEO1NoaWhhZGVoLCBFZHdhcmQgUy46IERlcGFydG1lbnQgb2YgU29jaW9sb2d5LCBM
b3Vpc2lhbmEgU3RhdGUgVW5pdmVyc2l0eSwgQmF0b24gUm91Z2UsIExBLCBVUzwvYXV0aC1hZGRy
ZXNzPjx0aXRsZXM+PHRpdGxlPlRoZSBidXJkZW5zIG9mIHNvY2lhbCBjYXBpdGFsOiBIb3cgc29j
aWFsbHktaW52b2x2ZWQgcGVvcGxlIGRlYWx0IHdpdGggc3RyZXNzIGFmdGVyIEh1cnJpY2FuZSBL
YXRyaW5hPC90aXRsZT48c2Vjb25kYXJ5LXRpdGxlPlNvY2lhbCBTY2llbmNlIFJlc2VhcmNoPC9z
ZWNvbmRhcnktdGl0bGU+PC90aXRsZXM+PHBlcmlvZGljYWw+PGZ1bGwtdGl0bGU+U29jaWFsIFNj
aWVuY2UgUmVzZWFyY2g8L2Z1bGwtdGl0bGU+PC9wZXJpb2RpY2FsPjxwYWdlcz4xMTAtMTE5PC9w
YWdlcz48dm9sdW1lPjQxPC92b2x1bWU+PG51bWJlcj4xPC9udW1iZXI+PGtleXdvcmRzPjxrZXl3
b3JkPnNvY2lhbCBjYXBpdGFsLCBzdHJlc3MsIEh1cnJpY2FuZSBLYXRyaW5hLCBtZW50YWwgaGVh
bHRoLCB0cmF1bWF0aWMgZXZlbnRzLCBpbnZvbHZlbWVudDwva2V5d29yZD48a2V5d29yZD4qRW52
aXJvbm1lbnRhbCBFZmZlY3RzPC9rZXl3b3JkPjxrZXl3b3JkPipNZW50YWwgSGVhbHRoPC9rZXl3
b3JkPjxrZXl3b3JkPipOYXR1cmFsIERpc2FzdGVyczwva2V5d29yZD48a2V5d29yZD4qU29jaWFs
IENhcGl0YWw8L2tleXdvcmQ+PGtleXdvcmQ+KlN0cmVzczwva2V5d29yZD48a2V5d29yZD5JbnZv
bHZlbWVudDwva2V5d29yZD48a2V5d29yZD5UcmF1bWE8L2tleXdvcmQ+PGtleXdvcmQ+RW52aXJv
bm1lbnRhbCBJc3N1ZXMgJmFtcDsgQXR0aXR1ZGVzIFs0MDcwXTwva2V5d29yZD48a2V5d29yZD5I
dW1hbiBBZHVsdGhvb2QgKDE4IHlycyAmYW1wOyBvbGRlcik8L2tleXdvcmQ+PGtleXdvcmQ+dXM8
L2tleXdvcmQ+PC9rZXl3b3Jkcz48ZGF0ZXM+PHllYXI+MjAxMjwveWVhcj48cHViLWRhdGVzPjxk
YXRlPkphbjwvZGF0ZT48L3B1Yi1kYXRlcz48L2RhdGVzPjxpc2JuPjAwNDktMDg5WCYjeEQ7MTA5
Ni0wMzE3PC9pc2JuPjxhY2Nlc3Npb24tbnVtPjIwMTEtMjc4MDItMDA5PC9hY2Nlc3Npb24tbnVt
Pjx3b3JrLXR5cGU+RW1waXJpY2FsIFN0dWR5OyBFeHBlcmltZW50YWwgUmVwbGljYXRpb247IElu
dGVydmlldzsgUXVhbnRpdGF0aXZlIFN0dWR5PC93b3JrLXR5cGU+PHVybHM+PHJlbGF0ZWQtdXJs
cz48dXJsPmh0dHA6Ly9vdmlkc3Aub3ZpZC5jb20vb3ZpZHdlYi5jZ2k/VD1KUyZhbXA7Q1NDPVkm
YW1wO05FV1M9TiZhbXA7UEFHRT1mdWxsdGV4dCZhbXA7RD1wc3ljOSZhbXA7QU49MjAxMS0yNzgw
Mi0wMDk8L3VybD48dXJsPmh0dHBzOi8vcGRmLnNjaWVuY2VkaXJlY3Rhc3NldHMuY29tLzI3MjM1
My8xLXMyLjAtUzAwNDkwODlYMTFYMDAwNzgvMS1zMi4wLVMwMDQ5MDg5WDExMDAxMTA0L21haW4u
cGRmP1gtQW16LVNlY3VyaXR5LVRva2VuPUlRb0piM0pwWjJsdVgyVmpFTG4lMkYlMkYlMkYlMkYl
MkYlMkYlMkYlMkYlMkYlMkZ3RWFDWFZ6TFdWaGMzUXRNU0pJTUVZQ0lRQ3doVWo5bUpVTVpWV3E2
czlMcktQelVyQ1cyeWZvc05Ydnh5QmFScXhBZlFJaEFPMzlVQTlwcVFwdThnRVRnaW1pUXBKNjNu
UUlORyUyQmZNcnNPeG9GejlydnpLclFEQ0hJUUF4b01NRFU1TURBek5UUTJPRFkxSWd4RkpFMVdH
bkduS2Y1ckNUc3FrUU82M2dNVURGdWEwN1hsME1IejhnaEEyS2ZjV2tNUVJtUG9YQVdIR3FIbVVp
Y3FoS0YwSmM3eWxwTWJWdEElMkJCNk1lJTJGMzBCeUx1TzQ0RUFpSGRQYlpXWDJEUVlSVDhVQmF0
RWpRa2l0c0JoVVMyJTJGYVB0T0tEMVp4clgzcmsxeG9YN09VM1QlMkZCa2dTUFUza0olMkZiSFhI
dnBxZ1BrQm9LOVJBT2tmJTJCN2E2VVREb29aVFdBWWZVdGQlMkZWSW00NVVjYmxQb3p1VEplVklS
UzgxWVBMSGVacktWRU5QNU96RUg3aiUyQjgxNUM3U2xJaXZyWVZuMGhwd2xkaHhNVFRMbDB5VzV3
QlFYR2IlMkIzbUo1ZUJBdnI4TVElMkZ4Y0FuVWh4VHZPUXpSNDVESmR6NmRVWWFkbWMzMG5sWVg1
OGxGOUd4JTJCdWpjNE9xRTlvV25lYWZPVHJtV3ppTHR1RHZBejRjeTVBSkc4cnpVSE52bjBWbUVw
SXBFa1NYQjNCOExXenNZWDBJZHRCYWM3dkVuT29hOWtOTFpSVk9wc25mazJldjNVVzZ2cUNsem5I
MmJVa1pkMUw5b2pMeCUyRkVwZ0FSMklEeDlKRE1BREE5TSUyQllLWkljY1UlMkIwaVpzdElmSEk5
bHF5JTJCd3hQMHZaWXJQamYlMkJOOXVoQm5uTVc1TW9UYWVGYlI0anNBYW5jMVpSbzg4Vm9KU2J6
YUdBdW53bUJDaGpDVG1lWDRCVHJxQWRJNzNiSEFtMlQ2cjdRJTJGSE1jSzlISXBuTmQ0c0lHZWI2
ejNGU3JPZzJ1QWw0VWl3ZHdLJTJGVWpTZVhmdVA3V3lKU1gxdE5PV2ZDMlBrTnFyRTZoQkRBVmZk
eEpraUk1MGtCaWlnbW5DTllRWFdlV3pteWdoeGxQbHg4cDV0M3dCbG81dCUyRkF2ejVQajYyOXEw
ZGtYUzZjbXZZcXBqTW5iVnFwc0xrZVE4QmFodXpLSFlkaFBUNXdzYmlDVmpYck1oJTJCMVZBbjFX
TGJUVzJQa3c5QzdRYnJCc1NvQ1oxeWRrJTJGdERFek5Zb1o4WGdiaXk3S2FWQlJZTVJVaVNMM1o3
UGVGa1kzVDlJc0tYMUpCWU9PZ0xvSUh4QWtPbTgxcWM2Nkk5Vk1TUTdUemhpdk0lMkZOTVVaUW5J
V3dVU3clM0QlM0QmYW1wO1gtQW16LUFsZ29yaXRobT1BV1M0LUhNQUMtU0hBMjU2JmFtcDtYLUFt
ei1EYXRlPTIwMjAwNzIzVDA5MjYwOFomYW1wO1gtQW16LVNpZ25lZEhlYWRlcnM9aG9zdCZhbXA7
WC1BbXotRXhwaXJlcz0zMDAmYW1wO1gtQW16LUNyZWRlbnRpYWw9QVNJQVEzUEhDVlRZUkRZRlhK
V1AlMkYyMDIwMDcyMyUyRnVzLWVhc3QtMSUyRnMzJTJGYXdzNF9yZXF1ZXN0JmFtcDtYLUFtei1T
aWduYXR1cmU9ZWQ2NzAwN2NmZGRlOTZkZTBlODdmNDZjN2M4NThmNjhjM2JjMmM4MDA2YTJmYTg3
NTVmNjk5MTg2MjQzOTBmNiZhbXA7aGFzaD04Y2E4OTFiM2E4NjUxZWQyYjY2NDM2ZTk5YjY3YWJh
YTUwODE5ZjIxY2FkZGQ0MTVlYWZlMDMzN2UwODM3MDhkJmFtcDtob3N0PTY4MDQyYzk0MzU5MTAx
M2FjMmIyNDMwYTg5YjI3MGY2YWYyYzc2ZDhkZmQwODZhMDcxNzZhZmU3Yzc2YzJjNjEmYW1wO3Bp
aT1TMDA0OTA4OVgxMTAwMTEwNCZhbXA7dGlkPXNwZGYtZDllOTczZTQtMWJiNi00ODE1LTk0MDAt
ZmZmY2IzYjgzOTA2JmFtcDtzaWQ9N2EzYjljNTgxOWU5YzU0NDFiNWI0YmE1NzQwNThhZGJlNmJm
Z3hycWImYW1wO3R5cGU9Y2xpZW50PC91cmw+PC9yZWxhdGVkLXVybHM+PC91cmxzPjxlbGVjdHJv
bmljLXJlc291cmNlLW51bT5odHRwOi8vZHguZG9pLm9yZy8xMC4xMDE2L2ouc3NyZXNlYXJjaC4y
MDExLjA2LjAwNjwvZWxlY3Ryb25pYy1yZXNvdXJjZS1udW0+PHJlbW90ZS1kYXRhYmFzZS1uYW1l
PkFQQSBQc3ljSW5mbzwvcmVtb3RlLWRhdGFiYXNlLW5hbWU+PHJlbW90ZS1kYXRhYmFzZS1wcm92
aWRlcj5PdmlkIFRlY2hub2xvZ2llczwvcmVtb3RlLWRhdGFiYXNlLXByb3ZpZGVyPjxsYW5ndWFn
ZT5FbmdsaXNoPC9sYW5ndWFnZT48L3JlY29yZD48L0NpdGU+PC9FbmROb3RlPn==
</w:fldData>
              </w:fldChar>
            </w:r>
            <w:r w:rsidR="009F5ABB" w:rsidRPr="009F5ABB">
              <w:rPr>
                <w:rFonts w:ascii="Times New Roman" w:hAnsi="Times New Roman" w:cs="Times New Roman"/>
                <w:color w:val="000000" w:themeColor="text1"/>
                <w:sz w:val="24"/>
                <w:szCs w:val="24"/>
              </w:rPr>
              <w:instrText xml:space="preserve"> ADDIN EN.CITE.DATA </w:instrText>
            </w:r>
            <w:r w:rsidR="009F5ABB" w:rsidRPr="009F5ABB">
              <w:rPr>
                <w:rFonts w:ascii="Times New Roman" w:hAnsi="Times New Roman" w:cs="Times New Roman"/>
                <w:color w:val="000000" w:themeColor="text1"/>
                <w:sz w:val="24"/>
                <w:szCs w:val="24"/>
              </w:rPr>
            </w:r>
            <w:r w:rsidR="009F5ABB" w:rsidRPr="009F5ABB">
              <w:rPr>
                <w:rFonts w:ascii="Times New Roman" w:hAnsi="Times New Roman" w:cs="Times New Roman"/>
                <w:color w:val="000000" w:themeColor="text1"/>
                <w:sz w:val="24"/>
                <w:szCs w:val="24"/>
              </w:rPr>
              <w:fldChar w:fldCharType="end"/>
            </w:r>
            <w:r w:rsidRPr="009F5ABB">
              <w:rPr>
                <w:rFonts w:ascii="Times New Roman" w:hAnsi="Times New Roman" w:cs="Times New Roman"/>
                <w:color w:val="000000" w:themeColor="text1"/>
                <w:sz w:val="24"/>
                <w:szCs w:val="24"/>
              </w:rPr>
            </w:r>
            <w:r w:rsidRPr="009F5ABB">
              <w:rPr>
                <w:rFonts w:ascii="Times New Roman" w:hAnsi="Times New Roman" w:cs="Times New Roman"/>
                <w:color w:val="000000" w:themeColor="text1"/>
                <w:sz w:val="24"/>
                <w:szCs w:val="24"/>
              </w:rPr>
              <w:fldChar w:fldCharType="separate"/>
            </w:r>
            <w:r w:rsidR="009F5ABB" w:rsidRPr="009F5ABB">
              <w:rPr>
                <w:rFonts w:ascii="Times New Roman" w:hAnsi="Times New Roman" w:cs="Times New Roman"/>
                <w:noProof/>
                <w:color w:val="000000" w:themeColor="text1"/>
                <w:sz w:val="24"/>
                <w:szCs w:val="24"/>
              </w:rPr>
              <w:t>(4)</w:t>
            </w:r>
            <w:r w:rsidRPr="009F5ABB">
              <w:rPr>
                <w:rFonts w:ascii="Times New Roman" w:hAnsi="Times New Roman" w:cs="Times New Roman"/>
                <w:color w:val="000000" w:themeColor="text1"/>
                <w:sz w:val="24"/>
                <w:szCs w:val="24"/>
              </w:rPr>
              <w:fldChar w:fldCharType="end"/>
            </w:r>
          </w:p>
        </w:tc>
        <w:tc>
          <w:tcPr>
            <w:tcW w:w="4252" w:type="dxa"/>
          </w:tcPr>
          <w:p w14:paraId="0118C538"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immediately after the storm, the link between SC and stress is positive (more SC means more stress), then eventually turns more negative (more SC means less stress)</w:t>
            </w:r>
          </w:p>
        </w:tc>
        <w:tc>
          <w:tcPr>
            <w:tcW w:w="10064" w:type="dxa"/>
            <w:tcBorders>
              <w:top w:val="single" w:sz="4" w:space="0" w:color="auto"/>
              <w:left w:val="single" w:sz="4" w:space="0" w:color="auto"/>
              <w:bottom w:val="single" w:sz="4" w:space="0" w:color="auto"/>
              <w:right w:val="single" w:sz="4" w:space="0" w:color="auto"/>
            </w:tcBorders>
            <w:shd w:val="clear" w:color="auto" w:fill="auto"/>
            <w:vAlign w:val="bottom"/>
          </w:tcPr>
          <w:p w14:paraId="2E529A6F" w14:textId="655CE6D6"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Those with greater SC have greater social networks and social support during ordinary times that enable them to</w:t>
            </w:r>
            <w:r w:rsidR="009F5ABB" w:rsidRPr="009F5ABB">
              <w:rPr>
                <w:rFonts w:ascii="Times New Roman" w:hAnsi="Times New Roman" w:cs="Times New Roman"/>
                <w:color w:val="000000" w:themeColor="text1"/>
                <w:sz w:val="24"/>
                <w:szCs w:val="24"/>
              </w:rPr>
              <w:t xml:space="preserve"> </w:t>
            </w:r>
            <w:r w:rsidRPr="009F5ABB">
              <w:rPr>
                <w:rFonts w:ascii="Times New Roman" w:hAnsi="Times New Roman" w:cs="Times New Roman"/>
                <w:color w:val="000000" w:themeColor="text1"/>
                <w:sz w:val="24"/>
                <w:szCs w:val="24"/>
              </w:rPr>
              <w:t>handle stress better. During the height of a crisis, this same social embeddedness places extraordinary demands and burdens</w:t>
            </w:r>
            <w:r w:rsidR="009F5ABB" w:rsidRPr="009F5ABB">
              <w:rPr>
                <w:rFonts w:ascii="Times New Roman" w:hAnsi="Times New Roman" w:cs="Times New Roman"/>
                <w:color w:val="000000" w:themeColor="text1"/>
                <w:sz w:val="24"/>
                <w:szCs w:val="24"/>
              </w:rPr>
              <w:t xml:space="preserve"> </w:t>
            </w:r>
            <w:r w:rsidRPr="009F5ABB">
              <w:rPr>
                <w:rFonts w:ascii="Times New Roman" w:hAnsi="Times New Roman" w:cs="Times New Roman"/>
                <w:color w:val="000000" w:themeColor="text1"/>
                <w:sz w:val="24"/>
                <w:szCs w:val="24"/>
              </w:rPr>
              <w:t xml:space="preserve">on them, as they try to help and support their wide networks of family, friends, neighbours, colleagues, and community members. As the recovery from the crisis proceeds, those with greater SC </w:t>
            </w:r>
            <w:proofErr w:type="gramStart"/>
            <w:r w:rsidRPr="009F5ABB">
              <w:rPr>
                <w:rFonts w:ascii="Times New Roman" w:hAnsi="Times New Roman" w:cs="Times New Roman"/>
                <w:color w:val="000000" w:themeColor="text1"/>
                <w:sz w:val="24"/>
                <w:szCs w:val="24"/>
              </w:rPr>
              <w:t>are able to</w:t>
            </w:r>
            <w:proofErr w:type="gramEnd"/>
            <w:r w:rsidRPr="009F5ABB">
              <w:rPr>
                <w:rFonts w:ascii="Times New Roman" w:hAnsi="Times New Roman" w:cs="Times New Roman"/>
                <w:color w:val="000000" w:themeColor="text1"/>
                <w:sz w:val="24"/>
                <w:szCs w:val="24"/>
              </w:rPr>
              <w:t xml:space="preserve"> snap back more effectively and handle stress better, as they begin to routinize their activities and once again rely more on their social networks for support.</w:t>
            </w:r>
          </w:p>
        </w:tc>
      </w:tr>
      <w:tr w:rsidR="00D42FF3" w:rsidRPr="009F5ABB" w14:paraId="120C9A2D" w14:textId="77777777" w:rsidTr="009F5ABB">
        <w:tc>
          <w:tcPr>
            <w:tcW w:w="1277" w:type="dxa"/>
          </w:tcPr>
          <w:p w14:paraId="153CC441" w14:textId="4AE80F90" w:rsidR="00D42FF3" w:rsidRPr="009F5ABB" w:rsidRDefault="00D42FF3" w:rsidP="009F5ABB">
            <w:pPr>
              <w:spacing w:line="480" w:lineRule="auto"/>
              <w:jc w:val="center"/>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fldChar w:fldCharType="begin">
                <w:fldData xml:space="preserve">PEVuZE5vdGU+PENpdGU+PEF1dGhvcj5XaW5kPC9BdXRob3I+PFllYXI+MjAxMTwvWWVhcj48UmVj
TnVtPjU8L1JlY051bT48RGlzcGxheVRleHQ+KDUpPC9EaXNwbGF5VGV4dD48cmVjb3JkPjxyZWMt
bnVtYmVyPjU8L3JlYy1udW1iZXI+PGZvcmVpZ24ta2V5cz48a2V5IGFwcD0iRU4iIGRiLWlkPSJ2
enNzMHJmdDB4cjlhcGU5ejA2dnNmMGt3cnZyNWFhYXIyMHMiIHRpbWVzdGFtcD0iMTU5NTQ5Mzk2
NiI+NTwva2V5PjwvZm9yZWlnbi1rZXlzPjxyZWYtdHlwZSBuYW1lPSJKb3VybmFsIEFydGljbGUi
PjE3PC9yZWYtdHlwZT48Y29udHJpYnV0b3JzPjxhdXRob3JzPjxhdXRob3I+V2luZCwgVC48L2F1
dGhvcj48YXV0aG9yPkZvcmRoYW0sIE0uPC9hdXRob3I+PGF1dGhvcj5Lb21wcm9lLCBJLiBILjwv
YXV0aG9yPjwvYXV0aG9ycz48L2NvbnRyaWJ1dG9ycz48YXV0aC1hZGRyZXNzPldpbmQsIFRpbSBS
LiBEZXBhcnRtZW50IG9mIFJlc2VhcmNoIGFuZCBEZXZlbG9wbWVudCwgSGVhbHRoTmV0IFRQTywg
QW1zdGVyZGFtLCB0aGUgTmV0aGVybGFuZHMuIHR3aW5kQGhlYWx0aG5ldHRwby5vcmc8L2F1dGgt
YWRkcmVzcz48dGl0bGVzPjx0aXRsZT5Tb2NpYWwgY2FwaXRhbCBhbmQgcG9zdC1kaXNhc3RlciBt
ZW50YWwgaGVhbHRoPC90aXRsZT48c2Vjb25kYXJ5LXRpdGxlPkdsb2IgSGVhbHRoIEFjdGlvbjwv
c2Vjb25kYXJ5LXRpdGxlPjxhbHQtdGl0bGU+R2xvYiBIZWFsdGggQWN0aW9uPC9hbHQtdGl0bGU+
PC90aXRsZXM+PHBlcmlvZGljYWw+PGZ1bGwtdGl0bGU+R2xvYiBIZWFsdGggQWN0aW9uPC9mdWxs
LXRpdGxlPjxhYmJyLTE+R2xvYiBIZWFsdGggQWN0aW9uPC9hYmJyLTE+PC9wZXJpb2RpY2FsPjxh
bHQtcGVyaW9kaWNhbD48ZnVsbC10aXRsZT5HbG9iIEhlYWx0aCBBY3Rpb248L2Z1bGwtdGl0bGU+
PGFiYnItMT5HbG9iIEhlYWx0aCBBY3Rpb248L2FiYnItMT48L2FsdC1wZXJpb2RpY2FsPjx2b2x1
bWU+NDwvdm9sdW1lPjxrZXl3b3Jkcz48a2V5d29yZD4qQWRhcHRhdGlvbiwgUHN5Y2hvbG9naWNh
bDwva2V5d29yZD48a2V5d29yZD5BZG9sZXNjZW50PC9rZXl3b3JkPjxrZXl3b3JkPkFkdWx0PC9r
ZXl3b3JkPjxrZXl3b3JkPkFnZWQ8L2tleXdvcmQ+PGtleXdvcmQ+QW54aWV0eTwva2V5d29yZD48
a2V5d29yZD5Dcm9zcy1TZWN0aW9uYWwgU3R1ZGllczwva2V5d29yZD48a2V5d29yZD5EYXRhIENv
bGxlY3Rpb248L2tleXdvcmQ+PGtleXdvcmQ+RGVwcmVzc2lvbjwva2V5d29yZD48a2V5d29yZD5F
bmdsYW5kPC9rZXl3b3JkPjxrZXl3b3JkPkZlbWFsZTwva2V5d29yZD48a2V5d29yZD4qRmxvb2Rz
PC9rZXl3b3JkPjxrZXl3b3JkPkh1bWFuczwva2V5d29yZD48a2V5d29yZD5NYWxlPC9rZXl3b3Jk
PjxrZXl3b3JkPipNZW50YWwgSGVhbHRoPC9rZXl3b3JkPjxrZXl3b3JkPk1pZGRsZSBBZ2VkPC9r
ZXl3b3JkPjxrZXl3b3JkPipTb2NpYWwgU3VwcG9ydDwva2V5d29yZD48a2V5d29yZD5TdHJlc3Mg
RGlzb3JkZXJzLCBQb3N0LVRyYXVtYXRpYzwva2V5d29yZD48a2V5d29yZD5Zb3VuZyBBZHVsdDwv
a2V5d29yZD48L2tleXdvcmRzPjxkYXRlcz48eWVhcj4yMDExPC95ZWFyPjwvZGF0ZXM+PGlzYm4+
MTY1NC05ODgwPC9pc2JuPjxhY2Nlc3Npb24tbnVtPjIxNjk1MDcyPC9hY2Nlc3Npb24tbnVtPjx3
b3JrLXR5cGU+UmVzZWFyY2ggU3VwcG9ydCwgTm9uLVUuUy4gR292JmFwb3M7dDwvd29yay10eXBl
Pjx1cmxzPjxyZWxhdGVkLXVybHM+PHVybD5odHRwOi8vb3ZpZHNwLm92aWQuY29tL292aWR3ZWIu
Y2dpP1Q9SlMmYW1wO0NTQz1ZJmFtcDtORVdTPU4mYW1wO1BBR0U9ZnVsbHRleHQmYW1wO0Q9bWVk
OCZhbXA7QU49MjE2OTUwNzI8L3VybD48dXJsPmh0dHBzOi8vd3d3LnRhbmRmb25saW5lLmNvbS9k
b2kvcGRmLzEwLjM0MDIvZ2hhLnY0aTAuNjM1MT9uZWVkQWNjZXNzPXRydWU8L3VybD48L3JlbGF0
ZWQtdXJscz48L3VybHM+PGVsZWN0cm9uaWMtcmVzb3VyY2UtbnVtPmh0dHBzOi8vZHguZG9pLm9y
Zy8xMC4zNDAyL2doYS52NGkwLjYzNTE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9F5ABB" w:rsidRPr="009F5ABB">
              <w:rPr>
                <w:rFonts w:ascii="Times New Roman" w:hAnsi="Times New Roman" w:cs="Times New Roman"/>
                <w:color w:val="000000" w:themeColor="text1"/>
                <w:sz w:val="24"/>
                <w:szCs w:val="24"/>
              </w:rPr>
              <w:instrText xml:space="preserve"> ADDIN EN.CITE </w:instrText>
            </w:r>
            <w:r w:rsidR="009F5ABB" w:rsidRPr="009F5ABB">
              <w:rPr>
                <w:rFonts w:ascii="Times New Roman" w:hAnsi="Times New Roman" w:cs="Times New Roman"/>
                <w:color w:val="000000" w:themeColor="text1"/>
                <w:sz w:val="24"/>
                <w:szCs w:val="24"/>
              </w:rPr>
              <w:fldChar w:fldCharType="begin">
                <w:fldData xml:space="preserve">PEVuZE5vdGU+PENpdGU+PEF1dGhvcj5XaW5kPC9BdXRob3I+PFllYXI+MjAxMTwvWWVhcj48UmVj
TnVtPjU8L1JlY051bT48RGlzcGxheVRleHQ+KDUpPC9EaXNwbGF5VGV4dD48cmVjb3JkPjxyZWMt
bnVtYmVyPjU8L3JlYy1udW1iZXI+PGZvcmVpZ24ta2V5cz48a2V5IGFwcD0iRU4iIGRiLWlkPSJ2
enNzMHJmdDB4cjlhcGU5ejA2dnNmMGt3cnZyNWFhYXIyMHMiIHRpbWVzdGFtcD0iMTU5NTQ5Mzk2
NiI+NTwva2V5PjwvZm9yZWlnbi1rZXlzPjxyZWYtdHlwZSBuYW1lPSJKb3VybmFsIEFydGljbGUi
PjE3PC9yZWYtdHlwZT48Y29udHJpYnV0b3JzPjxhdXRob3JzPjxhdXRob3I+V2luZCwgVC48L2F1
dGhvcj48YXV0aG9yPkZvcmRoYW0sIE0uPC9hdXRob3I+PGF1dGhvcj5Lb21wcm9lLCBJLiBILjwv
YXV0aG9yPjwvYXV0aG9ycz48L2NvbnRyaWJ1dG9ycz48YXV0aC1hZGRyZXNzPldpbmQsIFRpbSBS
LiBEZXBhcnRtZW50IG9mIFJlc2VhcmNoIGFuZCBEZXZlbG9wbWVudCwgSGVhbHRoTmV0IFRQTywg
QW1zdGVyZGFtLCB0aGUgTmV0aGVybGFuZHMuIHR3aW5kQGhlYWx0aG5ldHRwby5vcmc8L2F1dGgt
YWRkcmVzcz48dGl0bGVzPjx0aXRsZT5Tb2NpYWwgY2FwaXRhbCBhbmQgcG9zdC1kaXNhc3RlciBt
ZW50YWwgaGVhbHRoPC90aXRsZT48c2Vjb25kYXJ5LXRpdGxlPkdsb2IgSGVhbHRoIEFjdGlvbjwv
c2Vjb25kYXJ5LXRpdGxlPjxhbHQtdGl0bGU+R2xvYiBIZWFsdGggQWN0aW9uPC9hbHQtdGl0bGU+
PC90aXRsZXM+PHBlcmlvZGljYWw+PGZ1bGwtdGl0bGU+R2xvYiBIZWFsdGggQWN0aW9uPC9mdWxs
LXRpdGxlPjxhYmJyLTE+R2xvYiBIZWFsdGggQWN0aW9uPC9hYmJyLTE+PC9wZXJpb2RpY2FsPjxh
bHQtcGVyaW9kaWNhbD48ZnVsbC10aXRsZT5HbG9iIEhlYWx0aCBBY3Rpb248L2Z1bGwtdGl0bGU+
PGFiYnItMT5HbG9iIEhlYWx0aCBBY3Rpb248L2FiYnItMT48L2FsdC1wZXJpb2RpY2FsPjx2b2x1
bWU+NDwvdm9sdW1lPjxrZXl3b3Jkcz48a2V5d29yZD4qQWRhcHRhdGlvbiwgUHN5Y2hvbG9naWNh
bDwva2V5d29yZD48a2V5d29yZD5BZG9sZXNjZW50PC9rZXl3b3JkPjxrZXl3b3JkPkFkdWx0PC9r
ZXl3b3JkPjxrZXl3b3JkPkFnZWQ8L2tleXdvcmQ+PGtleXdvcmQ+QW54aWV0eTwva2V5d29yZD48
a2V5d29yZD5Dcm9zcy1TZWN0aW9uYWwgU3R1ZGllczwva2V5d29yZD48a2V5d29yZD5EYXRhIENv
bGxlY3Rpb248L2tleXdvcmQ+PGtleXdvcmQ+RGVwcmVzc2lvbjwva2V5d29yZD48a2V5d29yZD5F
bmdsYW5kPC9rZXl3b3JkPjxrZXl3b3JkPkZlbWFsZTwva2V5d29yZD48a2V5d29yZD4qRmxvb2Rz
PC9rZXl3b3JkPjxrZXl3b3JkPkh1bWFuczwva2V5d29yZD48a2V5d29yZD5NYWxlPC9rZXl3b3Jk
PjxrZXl3b3JkPipNZW50YWwgSGVhbHRoPC9rZXl3b3JkPjxrZXl3b3JkPk1pZGRsZSBBZ2VkPC9r
ZXl3b3JkPjxrZXl3b3JkPipTb2NpYWwgU3VwcG9ydDwva2V5d29yZD48a2V5d29yZD5TdHJlc3Mg
RGlzb3JkZXJzLCBQb3N0LVRyYXVtYXRpYzwva2V5d29yZD48a2V5d29yZD5Zb3VuZyBBZHVsdDwv
a2V5d29yZD48L2tleXdvcmRzPjxkYXRlcz48eWVhcj4yMDExPC95ZWFyPjwvZGF0ZXM+PGlzYm4+
MTY1NC05ODgwPC9pc2JuPjxhY2Nlc3Npb24tbnVtPjIxNjk1MDcyPC9hY2Nlc3Npb24tbnVtPjx3
b3JrLXR5cGU+UmVzZWFyY2ggU3VwcG9ydCwgTm9uLVUuUy4gR292JmFwb3M7dDwvd29yay10eXBl
Pjx1cmxzPjxyZWxhdGVkLXVybHM+PHVybD5odHRwOi8vb3ZpZHNwLm92aWQuY29tL292aWR3ZWIu
Y2dpP1Q9SlMmYW1wO0NTQz1ZJmFtcDtORVdTPU4mYW1wO1BBR0U9ZnVsbHRleHQmYW1wO0Q9bWVk
OCZhbXA7QU49MjE2OTUwNzI8L3VybD48dXJsPmh0dHBzOi8vd3d3LnRhbmRmb25saW5lLmNvbS9k
b2kvcGRmLzEwLjM0MDIvZ2hhLnY0aTAuNjM1MT9uZWVkQWNjZXNzPXRydWU8L3VybD48L3JlbGF0
ZWQtdXJscz48L3VybHM+PGVsZWN0cm9uaWMtcmVzb3VyY2UtbnVtPmh0dHBzOi8vZHguZG9pLm9y
Zy8xMC4zNDAyL2doYS52NGkwLjYzNTE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9F5ABB" w:rsidRPr="009F5ABB">
              <w:rPr>
                <w:rFonts w:ascii="Times New Roman" w:hAnsi="Times New Roman" w:cs="Times New Roman"/>
                <w:color w:val="000000" w:themeColor="text1"/>
                <w:sz w:val="24"/>
                <w:szCs w:val="24"/>
              </w:rPr>
              <w:instrText xml:space="preserve"> ADDIN EN.CITE.DATA </w:instrText>
            </w:r>
            <w:r w:rsidR="009F5ABB" w:rsidRPr="009F5ABB">
              <w:rPr>
                <w:rFonts w:ascii="Times New Roman" w:hAnsi="Times New Roman" w:cs="Times New Roman"/>
                <w:color w:val="000000" w:themeColor="text1"/>
                <w:sz w:val="24"/>
                <w:szCs w:val="24"/>
              </w:rPr>
            </w:r>
            <w:r w:rsidR="009F5ABB" w:rsidRPr="009F5ABB">
              <w:rPr>
                <w:rFonts w:ascii="Times New Roman" w:hAnsi="Times New Roman" w:cs="Times New Roman"/>
                <w:color w:val="000000" w:themeColor="text1"/>
                <w:sz w:val="24"/>
                <w:szCs w:val="24"/>
              </w:rPr>
              <w:fldChar w:fldCharType="end"/>
            </w:r>
            <w:r w:rsidRPr="009F5ABB">
              <w:rPr>
                <w:rFonts w:ascii="Times New Roman" w:hAnsi="Times New Roman" w:cs="Times New Roman"/>
                <w:color w:val="000000" w:themeColor="text1"/>
                <w:sz w:val="24"/>
                <w:szCs w:val="24"/>
              </w:rPr>
            </w:r>
            <w:r w:rsidRPr="009F5ABB">
              <w:rPr>
                <w:rFonts w:ascii="Times New Roman" w:hAnsi="Times New Roman" w:cs="Times New Roman"/>
                <w:color w:val="000000" w:themeColor="text1"/>
                <w:sz w:val="24"/>
                <w:szCs w:val="24"/>
              </w:rPr>
              <w:fldChar w:fldCharType="separate"/>
            </w:r>
            <w:r w:rsidR="009F5ABB" w:rsidRPr="009F5ABB">
              <w:rPr>
                <w:rFonts w:ascii="Times New Roman" w:hAnsi="Times New Roman" w:cs="Times New Roman"/>
                <w:noProof/>
                <w:color w:val="000000" w:themeColor="text1"/>
                <w:sz w:val="24"/>
                <w:szCs w:val="24"/>
              </w:rPr>
              <w:t>(5)</w:t>
            </w:r>
            <w:r w:rsidRPr="009F5ABB">
              <w:rPr>
                <w:rFonts w:ascii="Times New Roman" w:hAnsi="Times New Roman" w:cs="Times New Roman"/>
                <w:color w:val="000000" w:themeColor="text1"/>
                <w:sz w:val="24"/>
                <w:szCs w:val="24"/>
              </w:rPr>
              <w:fldChar w:fldCharType="end"/>
            </w:r>
          </w:p>
        </w:tc>
        <w:tc>
          <w:tcPr>
            <w:tcW w:w="4252" w:type="dxa"/>
            <w:tcBorders>
              <w:top w:val="single" w:sz="4" w:space="0" w:color="auto"/>
              <w:bottom w:val="single" w:sz="4" w:space="0" w:color="auto"/>
            </w:tcBorders>
          </w:tcPr>
          <w:p w14:paraId="5741ACEB"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participation in social structures (i.e. structural SC) may be associated with an excess of anxiety disorders</w:t>
            </w:r>
          </w:p>
        </w:tc>
        <w:tc>
          <w:tcPr>
            <w:tcW w:w="10064" w:type="dxa"/>
            <w:tcBorders>
              <w:top w:val="single" w:sz="4" w:space="0" w:color="auto"/>
              <w:left w:val="nil"/>
              <w:bottom w:val="single" w:sz="4" w:space="0" w:color="auto"/>
              <w:right w:val="single" w:sz="4" w:space="0" w:color="auto"/>
            </w:tcBorders>
            <w:shd w:val="clear" w:color="auto" w:fill="auto"/>
            <w:vAlign w:val="bottom"/>
          </w:tcPr>
          <w:p w14:paraId="0D939784"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 xml:space="preserve">Whereas depressed individuals symptomatically avoid structural involvement in social networks, anxious people may seek reassurance for their anxious feelings and thoughts. As a result, those </w:t>
            </w:r>
            <w:r w:rsidRPr="009F5ABB">
              <w:rPr>
                <w:rFonts w:ascii="Times New Roman" w:hAnsi="Times New Roman" w:cs="Times New Roman"/>
                <w:color w:val="000000" w:themeColor="text1"/>
                <w:sz w:val="24"/>
                <w:szCs w:val="24"/>
              </w:rPr>
              <w:lastRenderedPageBreak/>
              <w:t xml:space="preserve">individuals who show the greatest anxiety may have a larger network (i.e. higher structural SC) to address their needs. </w:t>
            </w:r>
          </w:p>
          <w:p w14:paraId="7228608B" w14:textId="77777777" w:rsidR="00D42FF3" w:rsidRPr="009F5ABB" w:rsidRDefault="00D42FF3" w:rsidP="009F5ABB">
            <w:pPr>
              <w:pStyle w:val="ListParagraph"/>
              <w:numPr>
                <w:ilvl w:val="0"/>
                <w:numId w:val="1"/>
              </w:numPr>
              <w:spacing w:line="480" w:lineRule="auto"/>
              <w:rPr>
                <w:rFonts w:ascii="Times New Roman" w:hAnsi="Times New Roman" w:cs="Times New Roman"/>
                <w:color w:val="000000" w:themeColor="text1"/>
                <w:sz w:val="24"/>
                <w:szCs w:val="24"/>
              </w:rPr>
            </w:pPr>
            <w:r w:rsidRPr="009F5ABB">
              <w:rPr>
                <w:rFonts w:ascii="Times New Roman" w:hAnsi="Times New Roman" w:cs="Times New Roman"/>
                <w:color w:val="000000" w:themeColor="text1"/>
                <w:sz w:val="24"/>
                <w:szCs w:val="24"/>
              </w:rPr>
              <w:t>In a disaster situation intimate social involvement within one’s network may predispose individuals to the ‘contagion of stress’ when stressful life events afflict those whom they feel emotionally close. This may lead to increased feelings of anxiety.</w:t>
            </w:r>
          </w:p>
        </w:tc>
      </w:tr>
    </w:tbl>
    <w:p w14:paraId="432F3D64" w14:textId="074F2E61" w:rsidR="009C1E48" w:rsidRPr="009F5ABB" w:rsidRDefault="001462D0" w:rsidP="009F5ABB">
      <w:pPr>
        <w:rPr>
          <w:rFonts w:ascii="Times New Roman" w:hAnsi="Times New Roman" w:cs="Times New Roman"/>
          <w:sz w:val="24"/>
          <w:szCs w:val="24"/>
        </w:rPr>
      </w:pPr>
    </w:p>
    <w:p w14:paraId="03B3011B" w14:textId="053E0F53" w:rsidR="009F5ABB" w:rsidRPr="009F5ABB" w:rsidRDefault="009F5ABB">
      <w:pPr>
        <w:rPr>
          <w:rFonts w:ascii="Times New Roman" w:hAnsi="Times New Roman" w:cs="Times New Roman"/>
          <w:sz w:val="24"/>
          <w:szCs w:val="24"/>
        </w:rPr>
      </w:pPr>
    </w:p>
    <w:p w14:paraId="6A00E660" w14:textId="77777777" w:rsidR="009F5ABB" w:rsidRPr="009F5ABB" w:rsidRDefault="009F5ABB">
      <w:pPr>
        <w:rPr>
          <w:rFonts w:ascii="Times New Roman" w:hAnsi="Times New Roman" w:cs="Times New Roman"/>
          <w:sz w:val="24"/>
          <w:szCs w:val="24"/>
        </w:rPr>
      </w:pPr>
    </w:p>
    <w:p w14:paraId="035CBC43" w14:textId="6F12F89A" w:rsidR="009F5ABB" w:rsidRDefault="009F5ABB" w:rsidP="009F5ABB">
      <w:pPr>
        <w:jc w:val="center"/>
        <w:rPr>
          <w:rFonts w:ascii="Times New Roman" w:hAnsi="Times New Roman" w:cs="Times New Roman"/>
          <w:b/>
          <w:bCs/>
          <w:sz w:val="24"/>
          <w:szCs w:val="24"/>
        </w:rPr>
      </w:pPr>
      <w:r w:rsidRPr="009F5ABB">
        <w:rPr>
          <w:rFonts w:ascii="Times New Roman" w:hAnsi="Times New Roman" w:cs="Times New Roman"/>
          <w:b/>
          <w:bCs/>
          <w:sz w:val="24"/>
          <w:szCs w:val="24"/>
        </w:rPr>
        <w:t>References</w:t>
      </w:r>
    </w:p>
    <w:p w14:paraId="0C4C883B" w14:textId="77777777" w:rsidR="009F5ABB" w:rsidRPr="009F5ABB" w:rsidRDefault="009F5ABB" w:rsidP="009F5ABB">
      <w:pPr>
        <w:jc w:val="center"/>
        <w:rPr>
          <w:rFonts w:ascii="Times New Roman" w:hAnsi="Times New Roman" w:cs="Times New Roman"/>
          <w:b/>
          <w:bCs/>
          <w:sz w:val="24"/>
          <w:szCs w:val="24"/>
        </w:rPr>
      </w:pPr>
    </w:p>
    <w:p w14:paraId="5DB4728D" w14:textId="77777777" w:rsidR="009F5ABB" w:rsidRPr="009F5ABB" w:rsidRDefault="009F5ABB" w:rsidP="009F5ABB">
      <w:pPr>
        <w:pStyle w:val="EndNoteBibliography"/>
        <w:spacing w:after="0"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fldChar w:fldCharType="begin"/>
      </w:r>
      <w:r w:rsidRPr="009F5ABB">
        <w:rPr>
          <w:rFonts w:ascii="Times New Roman" w:hAnsi="Times New Roman" w:cs="Times New Roman"/>
          <w:sz w:val="24"/>
          <w:szCs w:val="24"/>
        </w:rPr>
        <w:instrText xml:space="preserve"> ADDIN EN.REFLIST </w:instrText>
      </w:r>
      <w:r w:rsidRPr="009F5ABB">
        <w:rPr>
          <w:rFonts w:ascii="Times New Roman" w:hAnsi="Times New Roman" w:cs="Times New Roman"/>
          <w:sz w:val="24"/>
          <w:szCs w:val="24"/>
        </w:rPr>
        <w:fldChar w:fldCharType="separate"/>
      </w:r>
      <w:r w:rsidRPr="009F5ABB">
        <w:rPr>
          <w:rFonts w:ascii="Times New Roman" w:hAnsi="Times New Roman" w:cs="Times New Roman"/>
          <w:sz w:val="24"/>
          <w:szCs w:val="24"/>
        </w:rPr>
        <w:t>1.</w:t>
      </w:r>
      <w:r w:rsidRPr="009F5ABB">
        <w:rPr>
          <w:rFonts w:ascii="Times New Roman" w:hAnsi="Times New Roman" w:cs="Times New Roman"/>
          <w:sz w:val="24"/>
          <w:szCs w:val="24"/>
        </w:rPr>
        <w:tab/>
        <w:t>Hogg D, Kingham S, Wilson TM, Ardagh M. The effects of spatially varying earthquake impacts on mood and anxiety symptom treatments among long-term Christchurch residents following the 2010/11 Canterbury earthquakes, New Zealand. Health Place. 2016;41:78-88.</w:t>
      </w:r>
    </w:p>
    <w:p w14:paraId="5B66DE23" w14:textId="77777777" w:rsidR="009F5ABB" w:rsidRPr="009F5ABB" w:rsidRDefault="009F5ABB" w:rsidP="009F5ABB">
      <w:pPr>
        <w:pStyle w:val="EndNoteBibliography"/>
        <w:spacing w:after="0"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t>2.</w:t>
      </w:r>
      <w:r w:rsidRPr="009F5ABB">
        <w:rPr>
          <w:rFonts w:ascii="Times New Roman" w:hAnsi="Times New Roman" w:cs="Times New Roman"/>
          <w:sz w:val="24"/>
          <w:szCs w:val="24"/>
        </w:rPr>
        <w:tab/>
        <w:t>Lowe SR, Sampson L, Gruebner O, Galea S. Psychological resilience after Hurricane Sandy: the influence of individual- and community-level factors on mental health after a large-scale natural disaster. PLoS ONE. 2015;10(5):e0125761.</w:t>
      </w:r>
    </w:p>
    <w:p w14:paraId="0BAB6211" w14:textId="77777777" w:rsidR="009F5ABB" w:rsidRPr="009F5ABB" w:rsidRDefault="009F5ABB" w:rsidP="009F5ABB">
      <w:pPr>
        <w:pStyle w:val="EndNoteBibliography"/>
        <w:spacing w:after="0"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t>3.</w:t>
      </w:r>
      <w:r w:rsidRPr="009F5ABB">
        <w:rPr>
          <w:rFonts w:ascii="Times New Roman" w:hAnsi="Times New Roman" w:cs="Times New Roman"/>
          <w:sz w:val="24"/>
          <w:szCs w:val="24"/>
        </w:rPr>
        <w:tab/>
        <w:t>Sato K, Amemiya A, Haseda M, Takagi D, Kanamori M, Kondo K, et al. Post-disaster Changes in Social Capital and Mental Health: A Natural Experiment from the 2016 Kumamoto Earthquake. American journal of epidemiology. 2020;30.</w:t>
      </w:r>
    </w:p>
    <w:p w14:paraId="6CD86145" w14:textId="77777777" w:rsidR="009F5ABB" w:rsidRPr="009F5ABB" w:rsidRDefault="009F5ABB" w:rsidP="009F5ABB">
      <w:pPr>
        <w:pStyle w:val="EndNoteBibliography"/>
        <w:spacing w:after="0"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t>4.</w:t>
      </w:r>
      <w:r w:rsidRPr="009F5ABB">
        <w:rPr>
          <w:rFonts w:ascii="Times New Roman" w:hAnsi="Times New Roman" w:cs="Times New Roman"/>
          <w:sz w:val="24"/>
          <w:szCs w:val="24"/>
        </w:rPr>
        <w:tab/>
        <w:t>Weil F, Lee MR, Shihadeh ES. The burdens of social capital: How socially-involved people dealt with stress after Hurricane Katrina. Social Science Research. 2012;41(1):110-9.</w:t>
      </w:r>
    </w:p>
    <w:p w14:paraId="7920531F" w14:textId="77777777" w:rsidR="009F5ABB" w:rsidRPr="009F5ABB" w:rsidRDefault="009F5ABB" w:rsidP="009F5ABB">
      <w:pPr>
        <w:pStyle w:val="EndNoteBibliography"/>
        <w:spacing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lastRenderedPageBreak/>
        <w:t>5.</w:t>
      </w:r>
      <w:r w:rsidRPr="009F5ABB">
        <w:rPr>
          <w:rFonts w:ascii="Times New Roman" w:hAnsi="Times New Roman" w:cs="Times New Roman"/>
          <w:sz w:val="24"/>
          <w:szCs w:val="24"/>
        </w:rPr>
        <w:tab/>
        <w:t>Wind T, Fordham M, Komproe IH. Social capital and post-disaster mental health. Glob Health Action. 2011;4.</w:t>
      </w:r>
    </w:p>
    <w:p w14:paraId="5CB1273F" w14:textId="133B9400" w:rsidR="0074649B" w:rsidRPr="009F5ABB" w:rsidRDefault="009F5ABB" w:rsidP="0074649B">
      <w:pPr>
        <w:spacing w:line="360" w:lineRule="auto"/>
        <w:ind w:left="720" w:hanging="720"/>
        <w:rPr>
          <w:rFonts w:ascii="Times New Roman" w:hAnsi="Times New Roman" w:cs="Times New Roman"/>
          <w:sz w:val="24"/>
          <w:szCs w:val="24"/>
        </w:rPr>
      </w:pPr>
      <w:r w:rsidRPr="009F5ABB">
        <w:rPr>
          <w:rFonts w:ascii="Times New Roman" w:hAnsi="Times New Roman" w:cs="Times New Roman"/>
          <w:sz w:val="24"/>
          <w:szCs w:val="24"/>
        </w:rPr>
        <w:fldChar w:fldCharType="end"/>
      </w:r>
    </w:p>
    <w:sectPr w:rsidR="0074649B" w:rsidRPr="009F5ABB" w:rsidSect="009F5A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902962"/>
    <w:multiLevelType w:val="hybridMultilevel"/>
    <w:tmpl w:val="64129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A512E31"/>
    <w:multiLevelType w:val="hybridMultilevel"/>
    <w:tmpl w:val="2E222E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052080B"/>
    <w:multiLevelType w:val="hybridMultilevel"/>
    <w:tmpl w:val="16F2A8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41704688">
    <w:abstractNumId w:val="2"/>
  </w:num>
  <w:num w:numId="2" w16cid:durableId="1780449010">
    <w:abstractNumId w:val="1"/>
  </w:num>
  <w:num w:numId="3" w16cid:durableId="131872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s0rft0xr9ape9z06vsf0kwrvr5aaar20s&quot;&gt;Screening FULL CH&lt;record-ids&gt;&lt;item&gt;1&lt;/item&gt;&lt;item&gt;5&lt;/item&gt;&lt;item&gt;55&lt;/item&gt;&lt;item&gt;65&lt;/item&gt;&lt;item&gt;74&lt;/item&gt;&lt;/record-ids&gt;&lt;/item&gt;&lt;/Libraries&gt;"/>
  </w:docVars>
  <w:rsids>
    <w:rsidRoot w:val="00D42FF3"/>
    <w:rsid w:val="001462D0"/>
    <w:rsid w:val="00555417"/>
    <w:rsid w:val="0074649B"/>
    <w:rsid w:val="009F5ABB"/>
    <w:rsid w:val="00A05168"/>
    <w:rsid w:val="00D42FF3"/>
    <w:rsid w:val="00DB3967"/>
    <w:rsid w:val="00F34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EC40A"/>
  <w15:chartTrackingRefBased/>
  <w15:docId w15:val="{B9E65382-A79E-4448-8119-03C6D353C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F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F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FF3"/>
    <w:rPr>
      <w:rFonts w:ascii="Segoe UI" w:hAnsi="Segoe UI" w:cs="Segoe UI"/>
      <w:sz w:val="18"/>
      <w:szCs w:val="18"/>
    </w:rPr>
  </w:style>
  <w:style w:type="table" w:styleId="TableGrid">
    <w:name w:val="Table Grid"/>
    <w:basedOn w:val="TableNormal"/>
    <w:uiPriority w:val="39"/>
    <w:rsid w:val="00D42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FF3"/>
    <w:pPr>
      <w:ind w:left="720"/>
      <w:contextualSpacing/>
    </w:pPr>
  </w:style>
  <w:style w:type="paragraph" w:customStyle="1" w:styleId="EndNoteBibliographyTitle">
    <w:name w:val="EndNote Bibliography Title"/>
    <w:basedOn w:val="Normal"/>
    <w:link w:val="EndNoteBibliographyTitleChar"/>
    <w:rsid w:val="009F5AB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5ABB"/>
    <w:rPr>
      <w:rFonts w:ascii="Calibri" w:hAnsi="Calibri" w:cs="Calibri"/>
      <w:noProof/>
      <w:lang w:val="en-US"/>
    </w:rPr>
  </w:style>
  <w:style w:type="paragraph" w:customStyle="1" w:styleId="EndNoteBibliography">
    <w:name w:val="EndNote Bibliography"/>
    <w:basedOn w:val="Normal"/>
    <w:link w:val="EndNoteBibliographyChar"/>
    <w:rsid w:val="009F5AB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5AB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63</Words>
  <Characters>378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E Hall</dc:creator>
  <cp:keywords/>
  <dc:description/>
  <cp:lastModifiedBy>Charlotte.E Hall</cp:lastModifiedBy>
  <cp:revision>2</cp:revision>
  <dcterms:created xsi:type="dcterms:W3CDTF">2023-12-04T12:17:00Z</dcterms:created>
  <dcterms:modified xsi:type="dcterms:W3CDTF">2023-12-04T12:17:00Z</dcterms:modified>
</cp:coreProperties>
</file>